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C5D597" w14:textId="162F2727" w:rsidR="0012252B" w:rsidRDefault="0012252B" w:rsidP="0012252B">
      <w:pPr>
        <w:pStyle w:val="Caption"/>
        <w:keepNext/>
      </w:pPr>
      <w:bookmarkStart w:id="0" w:name="_Ref459392507"/>
      <w:r>
        <w:t xml:space="preserve">Figure </w:t>
      </w:r>
      <w:bookmarkEnd w:id="0"/>
      <w:r>
        <w:t>A2:</w:t>
      </w:r>
      <w:r>
        <w:t xml:space="preserve"> Tornado plot showing the effect of parametric uncertainty on estimates of change in life expectancy (baseline vs 'all adults meeting PA guidelines')</w:t>
      </w:r>
    </w:p>
    <w:p w14:paraId="009FEC08" w14:textId="77777777" w:rsidR="0012252B" w:rsidRDefault="0012252B" w:rsidP="0012252B">
      <w:r>
        <w:rPr>
          <w:noProof/>
          <w:lang w:eastAsia="en-GB"/>
        </w:rPr>
        <w:drawing>
          <wp:inline distT="0" distB="0" distL="0" distR="0" wp14:anchorId="244EA1CD" wp14:editId="77A1EDC7">
            <wp:extent cx="5731510" cy="3566795"/>
            <wp:effectExtent l="0" t="0" r="2540" b="0"/>
            <wp:docPr id="80" name="Chart 8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22EB125" w14:textId="506A009F" w:rsidR="0012252B" w:rsidRPr="00D722DA" w:rsidRDefault="0012252B" w:rsidP="0012252B">
      <w:pPr>
        <w:rPr>
          <w:sz w:val="16"/>
          <w:szCs w:val="16"/>
        </w:rPr>
      </w:pPr>
      <w:r w:rsidRPr="00D722DA">
        <w:rPr>
          <w:sz w:val="16"/>
          <w:szCs w:val="16"/>
        </w:rPr>
        <w:t xml:space="preserve">Stroke/IHD = relative risk of stroke incidence and ischaemic heart disease incidence for physical activity; Dementia = relative risk of dementia incidence for physical activity; Colon Ca (m) = relative risk of colon cancer incidence amongst men for physical activity; Colon Ca (w) = relative risk of colon cancer incidence amongst women for physical activity; Breast Ca = relative risk of breast cancer incidence amongst women for physical activity; Diabetes = relative risk of type 2 diabetes incidence for physical activity; IHD CFR = relative risk of mortality amongst people with diagnosed IHD for physical activity; Breast Ca CFR = relative risk of mortality amongst women with diagnosed breast cancer for physical activity; Colon Ca CFR = relative risk of mortality for people with diagnosed colon cancer for physical activity; Dose response </w:t>
      </w:r>
      <w:proofErr w:type="spellStart"/>
      <w:r w:rsidRPr="00D722DA">
        <w:rPr>
          <w:sz w:val="16"/>
          <w:szCs w:val="16"/>
        </w:rPr>
        <w:t>inc</w:t>
      </w:r>
      <w:proofErr w:type="spellEnd"/>
      <w:r w:rsidRPr="00D722DA">
        <w:rPr>
          <w:sz w:val="16"/>
          <w:szCs w:val="16"/>
        </w:rPr>
        <w:t xml:space="preserve"> = log linear power transformation for association between physical activity and disease incidence; Dose response CFR = log linear power transformation for association between physical activity and mortality from disease (either IHD, colon cancer or breast cancer);</w:t>
      </w:r>
      <w:r w:rsidR="00445009">
        <w:rPr>
          <w:sz w:val="16"/>
          <w:szCs w:val="16"/>
        </w:rPr>
        <w:t xml:space="preserve"> the range of values used for each parameter are shown in the methods supplement (Table A3);</w:t>
      </w:r>
      <w:r w:rsidRPr="00D722DA">
        <w:rPr>
          <w:sz w:val="16"/>
          <w:szCs w:val="16"/>
        </w:rPr>
        <w:t xml:space="preserve"> baseline = no change in physical activity; ‘All adults meeting PA guidelines’ scenario assumes that all adults who are not presently doing 5.75 marginal MET-hours of physical activity (equivalent to 150 minutes of walking at 3mph on flat ground (3.3 MET) per week) increase their physical activity to 5.75 marginal MET-hours, the physical activity level of adults who are doing more than 5.75 marginal MET-hours per week is unchang</w:t>
      </w:r>
      <w:r w:rsidRPr="0012252B">
        <w:rPr>
          <w:sz w:val="16"/>
          <w:szCs w:val="16"/>
        </w:rPr>
        <w:t xml:space="preserve">ed. Tornado plots are a special type of bar chart, where the bars are arranged horizontally and in order of bar size, typically with the largest bar at the top and the smallest bar at the bottom so that the diagram forms a visual ‘tornado’. Tornado plots are a common means to undertake ‘deterministic sensitivity analyses’, where the relative importance of variation in different parameters is compared. Used in this way each bar represents the range of outcome values expected consistent with the reported or described uncertainty for the given input. The inputs whose uncertainty contributes most to uncertainty in the outcome will have the largest bars and thus be at the top of the diagram. The tornado plot is centred </w:t>
      </w:r>
      <w:proofErr w:type="gramStart"/>
      <w:r w:rsidRPr="0012252B">
        <w:rPr>
          <w:sz w:val="16"/>
          <w:szCs w:val="16"/>
        </w:rPr>
        <w:t>around</w:t>
      </w:r>
      <w:proofErr w:type="gramEnd"/>
      <w:r w:rsidRPr="0012252B">
        <w:rPr>
          <w:sz w:val="16"/>
          <w:szCs w:val="16"/>
        </w:rPr>
        <w:t xml:space="preserve"> the mid-point (median) estimate for all parameters.</w:t>
      </w:r>
      <w:r w:rsidRPr="00D722DA">
        <w:rPr>
          <w:sz w:val="16"/>
          <w:szCs w:val="16"/>
        </w:rPr>
        <w:t xml:space="preserve"> </w:t>
      </w:r>
    </w:p>
    <w:p w14:paraId="39B07002" w14:textId="77777777" w:rsidR="0012252B" w:rsidRDefault="0012252B">
      <w:pPr>
        <w:rPr>
          <w:b/>
          <w:iCs/>
          <w:color w:val="000000" w:themeColor="text1"/>
          <w:sz w:val="24"/>
          <w:szCs w:val="18"/>
        </w:rPr>
      </w:pPr>
      <w:r>
        <w:br w:type="page"/>
      </w:r>
    </w:p>
    <w:p w14:paraId="13458A3D" w14:textId="7D6F68F3" w:rsidR="0012252B" w:rsidRDefault="0012252B" w:rsidP="0012252B">
      <w:pPr>
        <w:pStyle w:val="Caption"/>
        <w:keepNext/>
      </w:pPr>
      <w:r>
        <w:lastRenderedPageBreak/>
        <w:t xml:space="preserve">Figure </w:t>
      </w:r>
      <w:r>
        <w:t>A3:</w:t>
      </w:r>
      <w:r>
        <w:t xml:space="preserve"> Tornado plots showing the effect of parametric uncertainty on estimates of change in person-years lived with disease (baseline vs ‘all adults meeting PA guidelines’)</w:t>
      </w:r>
    </w:p>
    <w:p w14:paraId="1D93BE3C" w14:textId="1F695F53" w:rsidR="0012252B" w:rsidRDefault="0012252B" w:rsidP="0012252B">
      <w:pPr>
        <w:pStyle w:val="TableFigureFooter"/>
      </w:pPr>
      <w:r>
        <w:rPr>
          <w:noProof/>
          <w:lang w:eastAsia="en-GB"/>
        </w:rPr>
        <w:drawing>
          <wp:inline distT="0" distB="0" distL="0" distR="0" wp14:anchorId="69487CCC" wp14:editId="1CE87B8C">
            <wp:extent cx="5731510" cy="7962900"/>
            <wp:effectExtent l="0" t="0" r="254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Tornado Plots years.jpg"/>
                    <pic:cNvPicPr/>
                  </pic:nvPicPr>
                  <pic:blipFill>
                    <a:blip r:embed="rId6">
                      <a:extLst>
                        <a:ext uri="{28A0092B-C50C-407E-A947-70E740481C1C}">
                          <a14:useLocalDpi xmlns:a14="http://schemas.microsoft.com/office/drawing/2010/main" val="0"/>
                        </a:ext>
                      </a:extLst>
                    </a:blip>
                    <a:stretch>
                      <a:fillRect/>
                    </a:stretch>
                  </pic:blipFill>
                  <pic:spPr>
                    <a:xfrm>
                      <a:off x="0" y="0"/>
                      <a:ext cx="5731510" cy="7962900"/>
                    </a:xfrm>
                    <a:prstGeom prst="rect">
                      <a:avLst/>
                    </a:prstGeom>
                  </pic:spPr>
                </pic:pic>
              </a:graphicData>
            </a:graphic>
          </wp:inline>
        </w:drawing>
      </w:r>
      <w:r>
        <w:br w:type="page"/>
      </w:r>
      <w:r w:rsidRPr="009A6FBC">
        <w:rPr>
          <w:b/>
          <w:sz w:val="24"/>
          <w:szCs w:val="24"/>
        </w:rPr>
        <w:lastRenderedPageBreak/>
        <w:t xml:space="preserve">Figure </w:t>
      </w:r>
      <w:r>
        <w:rPr>
          <w:b/>
          <w:sz w:val="24"/>
          <w:szCs w:val="24"/>
        </w:rPr>
        <w:t>A4:</w:t>
      </w:r>
      <w:r w:rsidRPr="009A6FBC">
        <w:rPr>
          <w:b/>
          <w:sz w:val="24"/>
          <w:szCs w:val="24"/>
        </w:rPr>
        <w:t xml:space="preserve"> Tornado plots showing the effect of parametric uncertainty on estimates of change in incident cases (baseline vs ‘all adults meeting PA guidelines’)</w:t>
      </w:r>
    </w:p>
    <w:p w14:paraId="47F5CDC0" w14:textId="77777777" w:rsidR="0012252B" w:rsidRDefault="0012252B" w:rsidP="0012252B">
      <w:pPr>
        <w:pStyle w:val="TableFigureFooter"/>
      </w:pPr>
      <w:r>
        <w:rPr>
          <w:noProof/>
          <w:lang w:eastAsia="en-GB"/>
        </w:rPr>
        <w:drawing>
          <wp:inline distT="0" distB="0" distL="0" distR="0" wp14:anchorId="1DD870BE" wp14:editId="1369FC6C">
            <wp:extent cx="5731510" cy="8032750"/>
            <wp:effectExtent l="0" t="0" r="2540" b="635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Tornado plot inicdence.jpg"/>
                    <pic:cNvPicPr/>
                  </pic:nvPicPr>
                  <pic:blipFill>
                    <a:blip r:embed="rId7">
                      <a:extLst>
                        <a:ext uri="{28A0092B-C50C-407E-A947-70E740481C1C}">
                          <a14:useLocalDpi xmlns:a14="http://schemas.microsoft.com/office/drawing/2010/main" val="0"/>
                        </a:ext>
                      </a:extLst>
                    </a:blip>
                    <a:stretch>
                      <a:fillRect/>
                    </a:stretch>
                  </pic:blipFill>
                  <pic:spPr>
                    <a:xfrm>
                      <a:off x="0" y="0"/>
                      <a:ext cx="5731510" cy="8032750"/>
                    </a:xfrm>
                    <a:prstGeom prst="rect">
                      <a:avLst/>
                    </a:prstGeom>
                  </pic:spPr>
                </pic:pic>
              </a:graphicData>
            </a:graphic>
          </wp:inline>
        </w:drawing>
      </w:r>
    </w:p>
    <w:p w14:paraId="3BE3234E" w14:textId="5D0389DD" w:rsidR="0012252B" w:rsidRPr="00987344" w:rsidRDefault="0012252B" w:rsidP="0012252B">
      <w:pPr>
        <w:rPr>
          <w:b/>
        </w:rPr>
      </w:pPr>
      <w:r>
        <w:rPr>
          <w:b/>
        </w:rPr>
        <w:lastRenderedPageBreak/>
        <w:t>Footnote for Figure A3 and Figure A4</w:t>
      </w:r>
    </w:p>
    <w:p w14:paraId="13CE3809" w14:textId="0C1A2D64" w:rsidR="0012252B" w:rsidRPr="00D722DA" w:rsidRDefault="0012252B" w:rsidP="0012252B">
      <w:pPr>
        <w:rPr>
          <w:sz w:val="16"/>
          <w:szCs w:val="16"/>
        </w:rPr>
      </w:pPr>
      <w:r w:rsidRPr="00D722DA">
        <w:rPr>
          <w:sz w:val="16"/>
          <w:szCs w:val="16"/>
        </w:rPr>
        <w:t xml:space="preserve">Stroke/IHD = relative risk of stroke incidence and ischaemic heart disease incidence for physical activity; Dementia = relative risk of dementia incidence for physical activity; Colon Ca (m) = relative risk of colon cancer incidence amongst men for physical activity; Colon Ca (w) = relative risk of colon cancer incidence amongst women for physical activity; Breast Ca = relative risk of breast cancer incidence amongst women for physical activity; Diabetes = relative risk of type 2 diabetes incidence for physical activity; IHD CFR = relative risk of mortality amongst people with diagnosed IHD for physical activity; Breast Ca CFR = relative risk of mortality amongst women with diagnosed breast cancer for physical activity; Colon Ca CFR = relative risk of mortality for people with diagnosed colon cancer for physical activity; Dose response </w:t>
      </w:r>
      <w:proofErr w:type="spellStart"/>
      <w:r w:rsidRPr="00D722DA">
        <w:rPr>
          <w:sz w:val="16"/>
          <w:szCs w:val="16"/>
        </w:rPr>
        <w:t>inc</w:t>
      </w:r>
      <w:proofErr w:type="spellEnd"/>
      <w:r w:rsidRPr="00D722DA">
        <w:rPr>
          <w:sz w:val="16"/>
          <w:szCs w:val="16"/>
        </w:rPr>
        <w:t xml:space="preserve"> = log linear power transformation for association between physical activity and disease incidence; dose response CFR = log linear power transformation for association between physical activity and mortality from disease (either IHD, colon cancer or breast cancer); </w:t>
      </w:r>
      <w:bookmarkStart w:id="1" w:name="_GoBack"/>
      <w:bookmarkEnd w:id="1"/>
      <w:r w:rsidR="00952F35">
        <w:rPr>
          <w:sz w:val="16"/>
          <w:szCs w:val="16"/>
        </w:rPr>
        <w:t>the range of values used for each parameter are shown in the methods supplement (Table A3);</w:t>
      </w:r>
      <w:r w:rsidR="00952F35" w:rsidRPr="00D722DA">
        <w:rPr>
          <w:sz w:val="16"/>
          <w:szCs w:val="16"/>
        </w:rPr>
        <w:t xml:space="preserve"> </w:t>
      </w:r>
      <w:r w:rsidRPr="00D722DA">
        <w:rPr>
          <w:sz w:val="16"/>
          <w:szCs w:val="16"/>
        </w:rPr>
        <w:t xml:space="preserve">baseline = no change in physical activity; ‘All adults meeting PA guidelines’ scenario assumes that all adults who are not presently doing 5.75 marginal MET-hours of physical activity (equivalent to 150 minutes of walking at 3mph on flat ground (3.3 MET) per week) increase their physical activity to 5.75 marginal MET-hours, the physical activity level of adults who are doing more than 5.75 marginal MET-hours per week </w:t>
      </w:r>
      <w:r w:rsidRPr="0012252B">
        <w:rPr>
          <w:sz w:val="16"/>
          <w:szCs w:val="16"/>
        </w:rPr>
        <w:t xml:space="preserve">is unchanged. Tornado plots are a special type of bar chart, where the bars are arranged horizontally and in order of bar size, typically with the largest bar at the top and the smallest bar at the bottom so that the diagram forms a visual ‘tornado’. Tornado plots are a common means to undertake ‘deterministic sensitivity analyses’, where the relative importance of variation in different parameters is compared. Used in this way each bar represents the range of outcome values expected consistent with the reported or described uncertainty for the given input. The inputs whose uncertainty contributes most to uncertainty in the outcome will have the largest bars and thus be at the top of the diagram. The tornado plot is centred </w:t>
      </w:r>
      <w:proofErr w:type="gramStart"/>
      <w:r w:rsidRPr="0012252B">
        <w:rPr>
          <w:sz w:val="16"/>
          <w:szCs w:val="16"/>
        </w:rPr>
        <w:t>around</w:t>
      </w:r>
      <w:proofErr w:type="gramEnd"/>
      <w:r w:rsidRPr="0012252B">
        <w:rPr>
          <w:sz w:val="16"/>
          <w:szCs w:val="16"/>
        </w:rPr>
        <w:t xml:space="preserve"> the mid-point (median) estimate for all parameters.</w:t>
      </w:r>
      <w:r w:rsidRPr="00D722DA">
        <w:rPr>
          <w:sz w:val="16"/>
          <w:szCs w:val="16"/>
        </w:rPr>
        <w:t xml:space="preserve"> </w:t>
      </w:r>
    </w:p>
    <w:p w14:paraId="7A2EF4E3" w14:textId="77777777" w:rsidR="0063021B" w:rsidRDefault="0063021B">
      <w:pPr>
        <w:rPr>
          <w:b/>
        </w:rPr>
      </w:pPr>
    </w:p>
    <w:p w14:paraId="24C7FE33" w14:textId="77777777" w:rsidR="0034284C" w:rsidRDefault="0034284C">
      <w:pPr>
        <w:rPr>
          <w:b/>
        </w:rPr>
      </w:pPr>
      <w:r>
        <w:rPr>
          <w:b/>
        </w:rPr>
        <w:br w:type="page"/>
      </w:r>
    </w:p>
    <w:p w14:paraId="418D9F33" w14:textId="41940B16" w:rsidR="005D6BF2" w:rsidRPr="00266572" w:rsidRDefault="0012252B" w:rsidP="005D6BF2">
      <w:pPr>
        <w:rPr>
          <w:b/>
          <w:sz w:val="14"/>
          <w:szCs w:val="14"/>
        </w:rPr>
      </w:pPr>
      <w:r>
        <w:rPr>
          <w:b/>
        </w:rPr>
        <w:lastRenderedPageBreak/>
        <w:t>Figure A4</w:t>
      </w:r>
      <w:r w:rsidR="005D6BF2">
        <w:rPr>
          <w:b/>
        </w:rPr>
        <w:t xml:space="preserve">: Tornado plot to show the effect of parametric uncertainty on change in </w:t>
      </w:r>
      <w:r w:rsidR="00C37344">
        <w:rPr>
          <w:b/>
        </w:rPr>
        <w:t>incident cases</w:t>
      </w:r>
      <w:r w:rsidR="005D6BF2">
        <w:rPr>
          <w:b/>
        </w:rPr>
        <w:t xml:space="preserve"> for the six diseases</w:t>
      </w:r>
    </w:p>
    <w:tbl>
      <w:tblPr>
        <w:tblStyle w:val="TableGrid"/>
        <w:tblW w:w="0" w:type="auto"/>
        <w:tblLayout w:type="fixed"/>
        <w:tblLook w:val="04A0" w:firstRow="1" w:lastRow="0" w:firstColumn="1" w:lastColumn="0" w:noHBand="0" w:noVBand="1"/>
      </w:tblPr>
      <w:tblGrid>
        <w:gridCol w:w="4531"/>
        <w:gridCol w:w="4485"/>
      </w:tblGrid>
      <w:tr w:rsidR="007A299C" w:rsidRPr="00266572" w14:paraId="3A243126" w14:textId="77777777" w:rsidTr="00A17839">
        <w:tc>
          <w:tcPr>
            <w:tcW w:w="4531" w:type="dxa"/>
          </w:tcPr>
          <w:p w14:paraId="42F87EC1" w14:textId="4CFEAD31" w:rsidR="00C37344" w:rsidRPr="00266572" w:rsidRDefault="00A17839">
            <w:pPr>
              <w:rPr>
                <w:sz w:val="14"/>
                <w:szCs w:val="14"/>
              </w:rPr>
            </w:pPr>
            <w:r w:rsidRPr="00266572">
              <w:rPr>
                <w:noProof/>
                <w:sz w:val="14"/>
                <w:szCs w:val="14"/>
                <w:lang w:eastAsia="en-GB"/>
              </w:rPr>
              <w:drawing>
                <wp:inline distT="0" distB="0" distL="0" distR="0" wp14:anchorId="614709BD" wp14:editId="69EAB1CC">
                  <wp:extent cx="2740025" cy="2153920"/>
                  <wp:effectExtent l="0" t="0" r="3175" b="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485" w:type="dxa"/>
          </w:tcPr>
          <w:p w14:paraId="52239551" w14:textId="1731E7D1" w:rsidR="00C37344" w:rsidRPr="00266572" w:rsidRDefault="00A17839">
            <w:pPr>
              <w:rPr>
                <w:sz w:val="14"/>
                <w:szCs w:val="14"/>
              </w:rPr>
            </w:pPr>
            <w:r w:rsidRPr="00266572">
              <w:rPr>
                <w:noProof/>
                <w:sz w:val="14"/>
                <w:szCs w:val="14"/>
                <w:lang w:eastAsia="en-GB"/>
              </w:rPr>
              <w:drawing>
                <wp:inline distT="0" distB="0" distL="0" distR="0" wp14:anchorId="7096F15F" wp14:editId="34C92AB1">
                  <wp:extent cx="2710815" cy="2255520"/>
                  <wp:effectExtent l="0" t="0" r="0"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7A299C" w:rsidRPr="00266572" w14:paraId="11B1E607" w14:textId="77777777" w:rsidTr="00A17839">
        <w:tc>
          <w:tcPr>
            <w:tcW w:w="4531" w:type="dxa"/>
          </w:tcPr>
          <w:p w14:paraId="197E47CA" w14:textId="3877FBA6" w:rsidR="00C37344" w:rsidRPr="00266572" w:rsidRDefault="00A17839">
            <w:pPr>
              <w:rPr>
                <w:sz w:val="14"/>
                <w:szCs w:val="14"/>
              </w:rPr>
            </w:pPr>
            <w:r w:rsidRPr="00266572">
              <w:rPr>
                <w:noProof/>
                <w:sz w:val="14"/>
                <w:szCs w:val="14"/>
                <w:lang w:eastAsia="en-GB"/>
              </w:rPr>
              <w:drawing>
                <wp:inline distT="0" distB="0" distL="0" distR="0" wp14:anchorId="6DFDF475" wp14:editId="6DD2DA02">
                  <wp:extent cx="2740025" cy="1910080"/>
                  <wp:effectExtent l="0" t="0" r="3175"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485" w:type="dxa"/>
          </w:tcPr>
          <w:p w14:paraId="1C94C0B7" w14:textId="0EDEA6CA" w:rsidR="00C37344" w:rsidRPr="00266572" w:rsidRDefault="00A17839">
            <w:pPr>
              <w:rPr>
                <w:sz w:val="14"/>
                <w:szCs w:val="14"/>
              </w:rPr>
            </w:pPr>
            <w:r w:rsidRPr="00266572">
              <w:rPr>
                <w:noProof/>
                <w:sz w:val="14"/>
                <w:szCs w:val="14"/>
                <w:lang w:eastAsia="en-GB"/>
              </w:rPr>
              <w:drawing>
                <wp:inline distT="0" distB="0" distL="0" distR="0" wp14:anchorId="0EB14A29" wp14:editId="08B4E50F">
                  <wp:extent cx="2710815" cy="1971040"/>
                  <wp:effectExtent l="0" t="0" r="0"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7A299C" w:rsidRPr="00266572" w14:paraId="43B263F6" w14:textId="77777777" w:rsidTr="00A17839">
        <w:tc>
          <w:tcPr>
            <w:tcW w:w="4531" w:type="dxa"/>
          </w:tcPr>
          <w:p w14:paraId="70D26133" w14:textId="4BB283C1" w:rsidR="00C37344" w:rsidRPr="00266572" w:rsidRDefault="00A17839">
            <w:pPr>
              <w:rPr>
                <w:sz w:val="14"/>
                <w:szCs w:val="14"/>
              </w:rPr>
            </w:pPr>
            <w:r w:rsidRPr="00266572">
              <w:rPr>
                <w:noProof/>
                <w:sz w:val="14"/>
                <w:szCs w:val="14"/>
                <w:lang w:eastAsia="en-GB"/>
              </w:rPr>
              <w:drawing>
                <wp:inline distT="0" distB="0" distL="0" distR="0" wp14:anchorId="1A756220" wp14:editId="291DBE55">
                  <wp:extent cx="2740025" cy="1981200"/>
                  <wp:effectExtent l="0" t="0" r="3175"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4485" w:type="dxa"/>
          </w:tcPr>
          <w:p w14:paraId="51E7C661" w14:textId="56CEBBF9" w:rsidR="00C37344" w:rsidRPr="00266572" w:rsidRDefault="00F27CEB">
            <w:pPr>
              <w:rPr>
                <w:sz w:val="14"/>
                <w:szCs w:val="14"/>
              </w:rPr>
            </w:pPr>
            <w:r w:rsidRPr="00266572">
              <w:rPr>
                <w:noProof/>
                <w:sz w:val="14"/>
                <w:szCs w:val="14"/>
                <w:lang w:eastAsia="en-GB"/>
              </w:rPr>
              <w:drawing>
                <wp:inline distT="0" distB="0" distL="0" distR="0" wp14:anchorId="540E1240" wp14:editId="7B0EE727">
                  <wp:extent cx="2710815" cy="2021840"/>
                  <wp:effectExtent l="0" t="0" r="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bl>
    <w:p w14:paraId="7A55E47D" w14:textId="3D555AA9" w:rsidR="005D6BF2" w:rsidRDefault="005D6BF2">
      <w:pPr>
        <w:rPr>
          <w:sz w:val="16"/>
          <w:szCs w:val="16"/>
        </w:rPr>
      </w:pPr>
      <w:r>
        <w:rPr>
          <w:sz w:val="16"/>
          <w:szCs w:val="16"/>
        </w:rPr>
        <w:t>Stroke/IHD</w:t>
      </w:r>
      <w:r w:rsidRPr="00D22005">
        <w:rPr>
          <w:sz w:val="16"/>
          <w:szCs w:val="16"/>
        </w:rPr>
        <w:t xml:space="preserve"> = relative risk of stroke incidence and ischaemic heart disease incidence for physical activity</w:t>
      </w:r>
      <w:r>
        <w:rPr>
          <w:sz w:val="16"/>
          <w:szCs w:val="16"/>
        </w:rPr>
        <w:t>; D</w:t>
      </w:r>
      <w:r w:rsidRPr="00D22005">
        <w:rPr>
          <w:sz w:val="16"/>
          <w:szCs w:val="16"/>
        </w:rPr>
        <w:t>ementia = relative risk of dementia incidence for physical activity; Colon Ca</w:t>
      </w:r>
      <w:r>
        <w:rPr>
          <w:sz w:val="16"/>
          <w:szCs w:val="16"/>
        </w:rPr>
        <w:t xml:space="preserve"> (m)</w:t>
      </w:r>
      <w:r w:rsidRPr="00D22005">
        <w:rPr>
          <w:sz w:val="16"/>
          <w:szCs w:val="16"/>
        </w:rPr>
        <w:t xml:space="preserve"> = relative risk of colon cancer incidence amongst men for physical activity</w:t>
      </w:r>
      <w:r>
        <w:rPr>
          <w:sz w:val="16"/>
          <w:szCs w:val="16"/>
        </w:rPr>
        <w:t xml:space="preserve">; </w:t>
      </w:r>
      <w:r w:rsidRPr="00D22005">
        <w:rPr>
          <w:sz w:val="16"/>
          <w:szCs w:val="16"/>
        </w:rPr>
        <w:t>Colon Ca</w:t>
      </w:r>
      <w:r>
        <w:rPr>
          <w:sz w:val="16"/>
          <w:szCs w:val="16"/>
        </w:rPr>
        <w:t xml:space="preserve"> (w)</w:t>
      </w:r>
      <w:r w:rsidRPr="00D22005">
        <w:rPr>
          <w:sz w:val="16"/>
          <w:szCs w:val="16"/>
        </w:rPr>
        <w:t xml:space="preserve"> = relative risk of colon cancer incidence amongst women for physical activity</w:t>
      </w:r>
      <w:r>
        <w:rPr>
          <w:sz w:val="16"/>
          <w:szCs w:val="16"/>
        </w:rPr>
        <w:t xml:space="preserve">; </w:t>
      </w:r>
      <w:r w:rsidRPr="00D22005">
        <w:rPr>
          <w:sz w:val="16"/>
          <w:szCs w:val="16"/>
        </w:rPr>
        <w:t xml:space="preserve">Breast Ca = relative risk of breast cancer incidence amongst women for physical activity; </w:t>
      </w:r>
      <w:r w:rsidR="009A10A8">
        <w:rPr>
          <w:sz w:val="16"/>
          <w:szCs w:val="16"/>
        </w:rPr>
        <w:t xml:space="preserve">Diabetes = relative risk of type 2 diabetes incidence for physical </w:t>
      </w:r>
      <w:proofErr w:type="spellStart"/>
      <w:r w:rsidR="009A10A8">
        <w:rPr>
          <w:sz w:val="16"/>
          <w:szCs w:val="16"/>
        </w:rPr>
        <w:t>activity;</w:t>
      </w:r>
      <w:r>
        <w:rPr>
          <w:sz w:val="16"/>
          <w:szCs w:val="16"/>
        </w:rPr>
        <w:t>IHD</w:t>
      </w:r>
      <w:proofErr w:type="spellEnd"/>
      <w:r>
        <w:rPr>
          <w:sz w:val="16"/>
          <w:szCs w:val="16"/>
        </w:rPr>
        <w:t xml:space="preserve"> </w:t>
      </w:r>
      <w:r w:rsidRPr="00D22005">
        <w:rPr>
          <w:sz w:val="16"/>
          <w:szCs w:val="16"/>
        </w:rPr>
        <w:t>CFR = relative risk of mortality amongst people with diagnosed IHD</w:t>
      </w:r>
      <w:r>
        <w:rPr>
          <w:sz w:val="16"/>
          <w:szCs w:val="16"/>
        </w:rPr>
        <w:t xml:space="preserve"> for physical activity; </w:t>
      </w:r>
      <w:r w:rsidRPr="00D22005">
        <w:rPr>
          <w:sz w:val="16"/>
          <w:szCs w:val="16"/>
        </w:rPr>
        <w:t>Breast Ca</w:t>
      </w:r>
      <w:r>
        <w:rPr>
          <w:sz w:val="16"/>
          <w:szCs w:val="16"/>
        </w:rPr>
        <w:t xml:space="preserve"> CFR</w:t>
      </w:r>
      <w:r w:rsidRPr="00D22005">
        <w:rPr>
          <w:sz w:val="16"/>
          <w:szCs w:val="16"/>
        </w:rPr>
        <w:t xml:space="preserve"> = relative risk of mortality amongst women with diagnosed breast cancer</w:t>
      </w:r>
      <w:r>
        <w:rPr>
          <w:sz w:val="16"/>
          <w:szCs w:val="16"/>
        </w:rPr>
        <w:t xml:space="preserve"> for physical activity; </w:t>
      </w:r>
      <w:r w:rsidRPr="00D22005">
        <w:rPr>
          <w:sz w:val="16"/>
          <w:szCs w:val="16"/>
        </w:rPr>
        <w:t>Colon Ca</w:t>
      </w:r>
      <w:r>
        <w:rPr>
          <w:sz w:val="16"/>
          <w:szCs w:val="16"/>
        </w:rPr>
        <w:t xml:space="preserve"> CFR</w:t>
      </w:r>
      <w:r w:rsidRPr="00D22005">
        <w:rPr>
          <w:sz w:val="16"/>
          <w:szCs w:val="16"/>
        </w:rPr>
        <w:t xml:space="preserve"> = relative risk of mortality for people with diagnosed colon cancer for physical activity</w:t>
      </w:r>
      <w:r>
        <w:rPr>
          <w:sz w:val="16"/>
          <w:szCs w:val="16"/>
        </w:rPr>
        <w:t>; DR shape (</w:t>
      </w:r>
      <w:proofErr w:type="spellStart"/>
      <w:r>
        <w:rPr>
          <w:sz w:val="16"/>
          <w:szCs w:val="16"/>
        </w:rPr>
        <w:t>inc</w:t>
      </w:r>
      <w:proofErr w:type="spellEnd"/>
      <w:r>
        <w:rPr>
          <w:sz w:val="16"/>
          <w:szCs w:val="16"/>
        </w:rPr>
        <w:t xml:space="preserve">) = log linear power transformation for association between physical activity and disease incidence; DR shape (CFR) = log linear power transformation for association between physical activity and mortality from disease (either IHD, colon cancer or breast cancer); </w:t>
      </w:r>
      <w:r w:rsidRPr="00964E71">
        <w:rPr>
          <w:sz w:val="16"/>
          <w:szCs w:val="16"/>
        </w:rPr>
        <w:t>Shift (225) represents a scenario of everyone doing an additional 8.675 marginal MET-hours of physical activity per week, equivalent to an additional 225 minutes of additional moderate physical activity at 3.3 MET, e.g. walking at 3mph on level ground</w:t>
      </w:r>
      <w:r>
        <w:rPr>
          <w:sz w:val="16"/>
          <w:szCs w:val="16"/>
        </w:rPr>
        <w:t>.</w:t>
      </w:r>
    </w:p>
    <w:sectPr w:rsidR="005D6BF2" w:rsidSect="0012252B">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FE3166"/>
    <w:multiLevelType w:val="hybridMultilevel"/>
    <w:tmpl w:val="B9767842"/>
    <w:lvl w:ilvl="0" w:tplc="1E96D1FE">
      <w:start w:val="4"/>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87C64CE"/>
    <w:multiLevelType w:val="hybridMultilevel"/>
    <w:tmpl w:val="E2A2E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C53611"/>
    <w:multiLevelType w:val="hybridMultilevel"/>
    <w:tmpl w:val="4F76F4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346"/>
    <w:rsid w:val="0003358F"/>
    <w:rsid w:val="00054233"/>
    <w:rsid w:val="000631CD"/>
    <w:rsid w:val="00076868"/>
    <w:rsid w:val="000E3D3C"/>
    <w:rsid w:val="0010697B"/>
    <w:rsid w:val="0012252B"/>
    <w:rsid w:val="001443A7"/>
    <w:rsid w:val="001512FE"/>
    <w:rsid w:val="001A7337"/>
    <w:rsid w:val="001E0A90"/>
    <w:rsid w:val="001F435E"/>
    <w:rsid w:val="002003F5"/>
    <w:rsid w:val="0025267E"/>
    <w:rsid w:val="00266572"/>
    <w:rsid w:val="0029232D"/>
    <w:rsid w:val="002E1BC4"/>
    <w:rsid w:val="0030168F"/>
    <w:rsid w:val="00325133"/>
    <w:rsid w:val="003349A3"/>
    <w:rsid w:val="0034284C"/>
    <w:rsid w:val="00430652"/>
    <w:rsid w:val="00445009"/>
    <w:rsid w:val="004C7346"/>
    <w:rsid w:val="004F4618"/>
    <w:rsid w:val="0050541A"/>
    <w:rsid w:val="00507793"/>
    <w:rsid w:val="00535D19"/>
    <w:rsid w:val="005409F2"/>
    <w:rsid w:val="0057267C"/>
    <w:rsid w:val="00591232"/>
    <w:rsid w:val="005A5CF2"/>
    <w:rsid w:val="005B080A"/>
    <w:rsid w:val="005D6BF2"/>
    <w:rsid w:val="00615F02"/>
    <w:rsid w:val="0063021B"/>
    <w:rsid w:val="00633D6F"/>
    <w:rsid w:val="00640292"/>
    <w:rsid w:val="00672116"/>
    <w:rsid w:val="00675F5D"/>
    <w:rsid w:val="006B75F8"/>
    <w:rsid w:val="00706ABC"/>
    <w:rsid w:val="007969B3"/>
    <w:rsid w:val="007A299C"/>
    <w:rsid w:val="007C3442"/>
    <w:rsid w:val="007D53A5"/>
    <w:rsid w:val="007E1DC3"/>
    <w:rsid w:val="00803218"/>
    <w:rsid w:val="0083612E"/>
    <w:rsid w:val="00842A0E"/>
    <w:rsid w:val="00847284"/>
    <w:rsid w:val="0089638F"/>
    <w:rsid w:val="00901D6D"/>
    <w:rsid w:val="00950246"/>
    <w:rsid w:val="00952F35"/>
    <w:rsid w:val="0096034F"/>
    <w:rsid w:val="00964E71"/>
    <w:rsid w:val="0096524B"/>
    <w:rsid w:val="00992430"/>
    <w:rsid w:val="009A10A8"/>
    <w:rsid w:val="009A767C"/>
    <w:rsid w:val="009C40AC"/>
    <w:rsid w:val="009E3F92"/>
    <w:rsid w:val="00A17839"/>
    <w:rsid w:val="00A27990"/>
    <w:rsid w:val="00A314E4"/>
    <w:rsid w:val="00A411C4"/>
    <w:rsid w:val="00AB530F"/>
    <w:rsid w:val="00B25D57"/>
    <w:rsid w:val="00B62C38"/>
    <w:rsid w:val="00BB556C"/>
    <w:rsid w:val="00C20543"/>
    <w:rsid w:val="00C24CB6"/>
    <w:rsid w:val="00C37344"/>
    <w:rsid w:val="00C41066"/>
    <w:rsid w:val="00D22005"/>
    <w:rsid w:val="00D5043F"/>
    <w:rsid w:val="00D75289"/>
    <w:rsid w:val="00D84DC8"/>
    <w:rsid w:val="00DB662A"/>
    <w:rsid w:val="00DC1865"/>
    <w:rsid w:val="00E208A8"/>
    <w:rsid w:val="00EB751A"/>
    <w:rsid w:val="00EE2664"/>
    <w:rsid w:val="00F17FED"/>
    <w:rsid w:val="00F268A1"/>
    <w:rsid w:val="00F27CEB"/>
    <w:rsid w:val="00F55484"/>
    <w:rsid w:val="00FE78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A384C"/>
  <w15:docId w15:val="{091B72BE-B191-4F26-8CCE-CAFD8B0A0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D6F"/>
    <w:pPr>
      <w:ind w:left="720"/>
      <w:contextualSpacing/>
    </w:pPr>
  </w:style>
  <w:style w:type="paragraph" w:styleId="BalloonText">
    <w:name w:val="Balloon Text"/>
    <w:basedOn w:val="Normal"/>
    <w:link w:val="BalloonTextChar"/>
    <w:uiPriority w:val="99"/>
    <w:semiHidden/>
    <w:unhideWhenUsed/>
    <w:rsid w:val="009502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0246"/>
    <w:rPr>
      <w:rFonts w:ascii="Tahoma" w:hAnsi="Tahoma" w:cs="Tahoma"/>
      <w:sz w:val="16"/>
      <w:szCs w:val="16"/>
    </w:rPr>
  </w:style>
  <w:style w:type="table" w:styleId="TableGrid">
    <w:name w:val="Table Grid"/>
    <w:basedOn w:val="TableNormal"/>
    <w:uiPriority w:val="59"/>
    <w:rsid w:val="000768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27990"/>
    <w:rPr>
      <w:sz w:val="16"/>
      <w:szCs w:val="16"/>
    </w:rPr>
  </w:style>
  <w:style w:type="paragraph" w:styleId="CommentText">
    <w:name w:val="annotation text"/>
    <w:basedOn w:val="Normal"/>
    <w:link w:val="CommentTextChar"/>
    <w:uiPriority w:val="99"/>
    <w:semiHidden/>
    <w:unhideWhenUsed/>
    <w:rsid w:val="00A27990"/>
    <w:pPr>
      <w:spacing w:line="240" w:lineRule="auto"/>
    </w:pPr>
    <w:rPr>
      <w:sz w:val="20"/>
      <w:szCs w:val="20"/>
    </w:rPr>
  </w:style>
  <w:style w:type="character" w:customStyle="1" w:styleId="CommentTextChar">
    <w:name w:val="Comment Text Char"/>
    <w:basedOn w:val="DefaultParagraphFont"/>
    <w:link w:val="CommentText"/>
    <w:uiPriority w:val="99"/>
    <w:semiHidden/>
    <w:rsid w:val="00A27990"/>
    <w:rPr>
      <w:sz w:val="20"/>
      <w:szCs w:val="20"/>
    </w:rPr>
  </w:style>
  <w:style w:type="paragraph" w:styleId="CommentSubject">
    <w:name w:val="annotation subject"/>
    <w:basedOn w:val="CommentText"/>
    <w:next w:val="CommentText"/>
    <w:link w:val="CommentSubjectChar"/>
    <w:uiPriority w:val="99"/>
    <w:semiHidden/>
    <w:unhideWhenUsed/>
    <w:rsid w:val="00A27990"/>
    <w:rPr>
      <w:b/>
      <w:bCs/>
    </w:rPr>
  </w:style>
  <w:style w:type="character" w:customStyle="1" w:styleId="CommentSubjectChar">
    <w:name w:val="Comment Subject Char"/>
    <w:basedOn w:val="CommentTextChar"/>
    <w:link w:val="CommentSubject"/>
    <w:uiPriority w:val="99"/>
    <w:semiHidden/>
    <w:rsid w:val="00A27990"/>
    <w:rPr>
      <w:b/>
      <w:bCs/>
      <w:sz w:val="20"/>
      <w:szCs w:val="20"/>
    </w:rPr>
  </w:style>
  <w:style w:type="paragraph" w:styleId="Caption">
    <w:name w:val="caption"/>
    <w:basedOn w:val="Normal"/>
    <w:next w:val="Normal"/>
    <w:uiPriority w:val="35"/>
    <w:unhideWhenUsed/>
    <w:qFormat/>
    <w:rsid w:val="0012252B"/>
    <w:pPr>
      <w:spacing w:after="120" w:line="360" w:lineRule="auto"/>
    </w:pPr>
    <w:rPr>
      <w:b/>
      <w:iCs/>
      <w:color w:val="000000" w:themeColor="text1"/>
      <w:sz w:val="24"/>
      <w:szCs w:val="18"/>
    </w:rPr>
  </w:style>
  <w:style w:type="paragraph" w:customStyle="1" w:styleId="TableFigureFooter">
    <w:name w:val="Table/Figure Footer"/>
    <w:basedOn w:val="Normal"/>
    <w:link w:val="TableFigureFooterChar"/>
    <w:autoRedefine/>
    <w:qFormat/>
    <w:rsid w:val="0012252B"/>
    <w:pPr>
      <w:spacing w:after="360" w:line="360" w:lineRule="auto"/>
    </w:pPr>
    <w:rPr>
      <w:sz w:val="16"/>
      <w:szCs w:val="16"/>
    </w:rPr>
  </w:style>
  <w:style w:type="character" w:customStyle="1" w:styleId="TableFigureFooterChar">
    <w:name w:val="Table/Figure Footer Char"/>
    <w:basedOn w:val="DefaultParagraphFont"/>
    <w:link w:val="TableFigureFooter"/>
    <w:rsid w:val="0012252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chart" Target="charts/chart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chart" Target="charts/chart5.xml"/><Relationship Id="rId5" Type="http://schemas.openxmlformats.org/officeDocument/2006/relationships/chart" Target="charts/chart1.xml"/><Relationship Id="rId15" Type="http://schemas.openxmlformats.org/officeDocument/2006/relationships/theme" Target="theme/theme1.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Oliver%20Mytton\Dropbox\_Current%20(Cambridge)\_PhD%20(PA)\Aug%2016\Images%20&amp;%20results%20PA%20burden\TornadoPlot_for%20paper%20(pyears%20with%20disease)_revised.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otm21\Dropbox\_Current%20(Cambridge)\_PhD%20(PA)\July%2016\TornadoPlot_for%20paper.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otm21\Dropbox\_Current%20(Cambridge)\_PhD%20(PA)\July%2016\TornadoPlot_for%20paper.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otm21\Dropbox\_Current%20(Cambridge)\_PhD%20(PA)\July%2016\TornadoPlot_for%20paper.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otm21\Dropbox\_Current%20(Cambridge)\_PhD%20(PA)\July%2016\TornadoPlot_for%20paper.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otm21\Dropbox\_Current%20(Cambridge)\_PhD%20(PA)\July%2016\TornadoPlot_for%20paper.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otm21\Dropbox\_Current%20(Cambridge)\_PhD%20(PA)\July%2016\TornadoPlot_for%20pap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Life Expectancy'!$B$4</c:f>
              <c:strCache>
                <c:ptCount val="1"/>
                <c:pt idx="0">
                  <c:v>2.5th confidence interval</c:v>
                </c:pt>
              </c:strCache>
            </c:strRef>
          </c:tx>
          <c:invertIfNegative val="0"/>
          <c:dLbls>
            <c:delete val="1"/>
          </c:dLbls>
          <c:cat>
            <c:strRef>
              <c:f>'Life Expectancy'!$A$5:$A$15</c:f>
              <c:strCache>
                <c:ptCount val="10"/>
                <c:pt idx="0">
                  <c:v>IHD CFR</c:v>
                </c:pt>
                <c:pt idx="1">
                  <c:v>Dementia</c:v>
                </c:pt>
                <c:pt idx="2">
                  <c:v>Stroke/IHD</c:v>
                </c:pt>
                <c:pt idx="3">
                  <c:v>Colon Ca CFR</c:v>
                </c:pt>
                <c:pt idx="4">
                  <c:v>Dose Response CFR</c:v>
                </c:pt>
                <c:pt idx="5">
                  <c:v>Breast Ca CFR</c:v>
                </c:pt>
                <c:pt idx="6">
                  <c:v>Dose Response Inc</c:v>
                </c:pt>
                <c:pt idx="7">
                  <c:v>Colon Ca (m)</c:v>
                </c:pt>
                <c:pt idx="8">
                  <c:v>Colon Ca (f)</c:v>
                </c:pt>
                <c:pt idx="9">
                  <c:v>Breast Ca</c:v>
                </c:pt>
              </c:strCache>
            </c:strRef>
          </c:cat>
          <c:val>
            <c:numRef>
              <c:f>'Life Expectancy'!$B$5:$B$14</c:f>
              <c:numCache>
                <c:formatCode>0</c:formatCode>
                <c:ptCount val="10"/>
                <c:pt idx="0">
                  <c:v>73.716407521480093</c:v>
                </c:pt>
                <c:pt idx="1">
                  <c:v>81.782595666412902</c:v>
                </c:pt>
                <c:pt idx="2">
                  <c:v>83.184607141005202</c:v>
                </c:pt>
                <c:pt idx="3">
                  <c:v>88.171714085221097</c:v>
                </c:pt>
                <c:pt idx="4">
                  <c:v>96.429209917710807</c:v>
                </c:pt>
                <c:pt idx="5">
                  <c:v>91.032592843095102</c:v>
                </c:pt>
                <c:pt idx="6">
                  <c:v>92.3</c:v>
                </c:pt>
                <c:pt idx="7">
                  <c:v>92.6057618733482</c:v>
                </c:pt>
                <c:pt idx="8">
                  <c:v>92.588436254567995</c:v>
                </c:pt>
                <c:pt idx="9">
                  <c:v>92.565041179049501</c:v>
                </c:pt>
              </c:numCache>
            </c:numRef>
          </c:val>
          <c:extLst xmlns:c16r2="http://schemas.microsoft.com/office/drawing/2015/06/chart">
            <c:ext xmlns:c16="http://schemas.microsoft.com/office/drawing/2014/chart" uri="{C3380CC4-5D6E-409C-BE32-E72D297353CC}">
              <c16:uniqueId val="{00000000-15B2-4377-A74D-8D984E772957}"/>
            </c:ext>
          </c:extLst>
        </c:ser>
        <c:ser>
          <c:idx val="1"/>
          <c:order val="1"/>
          <c:tx>
            <c:strRef>
              <c:f>'Life Expectancy'!$C$4</c:f>
              <c:strCache>
                <c:ptCount val="1"/>
                <c:pt idx="0">
                  <c:v>97.5th confidence interval</c:v>
                </c:pt>
              </c:strCache>
            </c:strRef>
          </c:tx>
          <c:invertIfNegative val="0"/>
          <c:dLbls>
            <c:delete val="1"/>
          </c:dLbls>
          <c:cat>
            <c:strRef>
              <c:f>'Life Expectancy'!$A$5:$A$15</c:f>
              <c:strCache>
                <c:ptCount val="10"/>
                <c:pt idx="0">
                  <c:v>IHD CFR</c:v>
                </c:pt>
                <c:pt idx="1">
                  <c:v>Dementia</c:v>
                </c:pt>
                <c:pt idx="2">
                  <c:v>Stroke/IHD</c:v>
                </c:pt>
                <c:pt idx="3">
                  <c:v>Colon Ca CFR</c:v>
                </c:pt>
                <c:pt idx="4">
                  <c:v>Dose Response CFR</c:v>
                </c:pt>
                <c:pt idx="5">
                  <c:v>Breast Ca CFR</c:v>
                </c:pt>
                <c:pt idx="6">
                  <c:v>Dose Response Inc</c:v>
                </c:pt>
                <c:pt idx="7">
                  <c:v>Colon Ca (m)</c:v>
                </c:pt>
                <c:pt idx="8">
                  <c:v>Colon Ca (f)</c:v>
                </c:pt>
                <c:pt idx="9">
                  <c:v>Breast Ca</c:v>
                </c:pt>
              </c:strCache>
            </c:strRef>
          </c:cat>
          <c:val>
            <c:numRef>
              <c:f>'Life Expectancy'!$C$5:$C$14</c:f>
              <c:numCache>
                <c:formatCode>0</c:formatCode>
                <c:ptCount val="10"/>
                <c:pt idx="0">
                  <c:v>117.50127579127199</c:v>
                </c:pt>
                <c:pt idx="1">
                  <c:v>108.38930854576699</c:v>
                </c:pt>
                <c:pt idx="2">
                  <c:v>104.67755224849201</c:v>
                </c:pt>
                <c:pt idx="3">
                  <c:v>102.10705822119201</c:v>
                </c:pt>
                <c:pt idx="4">
                  <c:v>90.030966348777</c:v>
                </c:pt>
                <c:pt idx="5">
                  <c:v>95.631314526122907</c:v>
                </c:pt>
                <c:pt idx="6">
                  <c:v>94.195516419988195</c:v>
                </c:pt>
                <c:pt idx="7">
                  <c:v>93.712024554454601</c:v>
                </c:pt>
                <c:pt idx="8">
                  <c:v>93.640887526835002</c:v>
                </c:pt>
                <c:pt idx="9">
                  <c:v>93.565941214989707</c:v>
                </c:pt>
              </c:numCache>
            </c:numRef>
          </c:val>
          <c:extLst xmlns:c16r2="http://schemas.microsoft.com/office/drawing/2015/06/chart">
            <c:ext xmlns:c16="http://schemas.microsoft.com/office/drawing/2014/chart" uri="{C3380CC4-5D6E-409C-BE32-E72D297353CC}">
              <c16:uniqueId val="{00000001-15B2-4377-A74D-8D984E772957}"/>
            </c:ext>
          </c:extLst>
        </c:ser>
        <c:ser>
          <c:idx val="2"/>
          <c:order val="2"/>
          <c:invertIfNegative val="0"/>
          <c:dLbls>
            <c:dLbl>
              <c:idx val="0"/>
              <c:delete val="1"/>
              <c:extLst xmlns:c16r2="http://schemas.microsoft.com/office/drawing/2015/06/chart">
                <c:ext xmlns:c16="http://schemas.microsoft.com/office/drawing/2014/chart" uri="{C3380CC4-5D6E-409C-BE32-E72D297353CC}">
                  <c16:uniqueId val="{00000002-15B2-4377-A74D-8D984E772957}"/>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ext>
            </c:extLst>
          </c:dLbls>
          <c:cat>
            <c:strRef>
              <c:f>'Life Expectancy'!$A$5:$A$15</c:f>
              <c:strCache>
                <c:ptCount val="10"/>
                <c:pt idx="0">
                  <c:v>IHD CFR</c:v>
                </c:pt>
                <c:pt idx="1">
                  <c:v>Dementia</c:v>
                </c:pt>
                <c:pt idx="2">
                  <c:v>Stroke/IHD</c:v>
                </c:pt>
                <c:pt idx="3">
                  <c:v>Colon Ca CFR</c:v>
                </c:pt>
                <c:pt idx="4">
                  <c:v>Dose Response CFR</c:v>
                </c:pt>
                <c:pt idx="5">
                  <c:v>Breast Ca CFR</c:v>
                </c:pt>
                <c:pt idx="6">
                  <c:v>Dose Response Inc</c:v>
                </c:pt>
                <c:pt idx="7">
                  <c:v>Colon Ca (m)</c:v>
                </c:pt>
                <c:pt idx="8">
                  <c:v>Colon Ca (f)</c:v>
                </c:pt>
                <c:pt idx="9">
                  <c:v>Breast Ca</c:v>
                </c:pt>
              </c:strCache>
            </c:strRef>
          </c:cat>
          <c:val>
            <c:numRef>
              <c:f>'Life Expectancy'!$D$5</c:f>
              <c:numCache>
                <c:formatCode>General</c:formatCode>
                <c:ptCount val="1"/>
                <c:pt idx="0">
                  <c:v>93.032605755607904</c:v>
                </c:pt>
              </c:numCache>
            </c:numRef>
          </c:val>
          <c:extLst xmlns:c16r2="http://schemas.microsoft.com/office/drawing/2015/06/chart">
            <c:ext xmlns:c16="http://schemas.microsoft.com/office/drawing/2014/chart" uri="{C3380CC4-5D6E-409C-BE32-E72D297353CC}">
              <c16:uniqueId val="{00000003-15B2-4377-A74D-8D984E772957}"/>
            </c:ext>
          </c:extLst>
        </c:ser>
        <c:dLbls>
          <c:dLblPos val="outEnd"/>
          <c:showLegendKey val="0"/>
          <c:showVal val="1"/>
          <c:showCatName val="0"/>
          <c:showSerName val="0"/>
          <c:showPercent val="0"/>
          <c:showBubbleSize val="0"/>
        </c:dLbls>
        <c:gapWidth val="48"/>
        <c:overlap val="100"/>
        <c:axId val="524975952"/>
        <c:axId val="524976344"/>
      </c:barChart>
      <c:catAx>
        <c:axId val="524975952"/>
        <c:scaling>
          <c:orientation val="maxMin"/>
        </c:scaling>
        <c:delete val="0"/>
        <c:axPos val="l"/>
        <c:title>
          <c:tx>
            <c:rich>
              <a:bodyPr/>
              <a:lstStyle/>
              <a:p>
                <a:pPr>
                  <a:defRPr/>
                </a:pPr>
                <a:r>
                  <a:rPr lang="en-GB"/>
                  <a:t>Parameter</a:t>
                </a:r>
              </a:p>
            </c:rich>
          </c:tx>
          <c:overlay val="0"/>
        </c:title>
        <c:numFmt formatCode="General" sourceLinked="1"/>
        <c:majorTickMark val="out"/>
        <c:minorTickMark val="none"/>
        <c:tickLblPos val="low"/>
        <c:crossAx val="524976344"/>
        <c:crossesAt val="93.03260576000001"/>
        <c:auto val="1"/>
        <c:lblAlgn val="ctr"/>
        <c:lblOffset val="100"/>
        <c:noMultiLvlLbl val="0"/>
      </c:catAx>
      <c:valAx>
        <c:axId val="524976344"/>
        <c:scaling>
          <c:orientation val="minMax"/>
          <c:max val="125"/>
          <c:min val="70"/>
        </c:scaling>
        <c:delete val="0"/>
        <c:axPos val="t"/>
        <c:title>
          <c:tx>
            <c:rich>
              <a:bodyPr/>
              <a:lstStyle/>
              <a:p>
                <a:pPr>
                  <a:defRPr/>
                </a:pPr>
                <a:r>
                  <a:rPr lang="en-GB"/>
                  <a:t>Change in life expectancy (days)</a:t>
                </a:r>
              </a:p>
            </c:rich>
          </c:tx>
          <c:overlay val="0"/>
        </c:title>
        <c:numFmt formatCode="0" sourceLinked="1"/>
        <c:majorTickMark val="out"/>
        <c:minorTickMark val="none"/>
        <c:tickLblPos val="nextTo"/>
        <c:crossAx val="524975952"/>
        <c:crosses val="autoZero"/>
        <c:crossBetween val="between"/>
      </c:valAx>
    </c:plotArea>
    <c:legend>
      <c:legendPos val="b"/>
      <c:legendEntry>
        <c:idx val="2"/>
        <c:delete val="1"/>
      </c:legendEntry>
      <c:layout>
        <c:manualLayout>
          <c:xMode val="edge"/>
          <c:yMode val="edge"/>
          <c:x val="0.74633750491333517"/>
          <c:y val="0.58849899442310982"/>
          <c:w val="0.21805597477802532"/>
          <c:h val="0.26796886280260013"/>
        </c:manualLayout>
      </c:layout>
      <c:overlay val="0"/>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Ischaemic Heart Disease</a:t>
            </a:r>
          </a:p>
        </c:rich>
      </c:tx>
      <c:layout>
        <c:manualLayout>
          <c:xMode val="edge"/>
          <c:yMode val="edge"/>
          <c:x val="1.585131522522604E-2"/>
          <c:y val="1.7012702421631259E-2"/>
        </c:manualLayout>
      </c:layout>
      <c:overlay val="0"/>
    </c:title>
    <c:autoTitleDeleted val="0"/>
    <c:plotArea>
      <c:layout>
        <c:manualLayout>
          <c:layoutTarget val="inner"/>
          <c:xMode val="edge"/>
          <c:yMode val="edge"/>
          <c:x val="0.27607375845110904"/>
          <c:y val="0.20887358861981875"/>
          <c:w val="0.64114524502513659"/>
          <c:h val="0.73657610310503641"/>
        </c:manualLayout>
      </c:layout>
      <c:barChart>
        <c:barDir val="bar"/>
        <c:grouping val="clustered"/>
        <c:varyColors val="0"/>
        <c:ser>
          <c:idx val="0"/>
          <c:order val="0"/>
          <c:tx>
            <c:strRef>
              <c:f>IHD!$B$4</c:f>
              <c:strCache>
                <c:ptCount val="1"/>
                <c:pt idx="0">
                  <c:v>2.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0-67AF-429D-BEC4-E9904B7CB7D5}"/>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1-67AF-429D-BEC4-E9904B7CB7D5}"/>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2-67AF-429D-BEC4-E9904B7CB7D5}"/>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3-67AF-429D-BEC4-E9904B7CB7D5}"/>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4-67AF-429D-BEC4-E9904B7CB7D5}"/>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05-67AF-429D-BEC4-E9904B7CB7D5}"/>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06-67AF-429D-BEC4-E9904B7CB7D5}"/>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07-67AF-429D-BEC4-E9904B7CB7D5}"/>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08-67AF-429D-BEC4-E9904B7CB7D5}"/>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09-67AF-429D-BEC4-E9904B7CB7D5}"/>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IHD!$A$5:$A$15</c:f>
              <c:strCache>
                <c:ptCount val="11"/>
                <c:pt idx="0">
                  <c:v>Stroke/IHD</c:v>
                </c:pt>
                <c:pt idx="1">
                  <c:v>Dose Response Inc</c:v>
                </c:pt>
                <c:pt idx="2">
                  <c:v>Dementia</c:v>
                </c:pt>
                <c:pt idx="3">
                  <c:v>CFR Colon Ca</c:v>
                </c:pt>
                <c:pt idx="4">
                  <c:v>Breast Ca CFR</c:v>
                </c:pt>
                <c:pt idx="5">
                  <c:v>Dose Response CFR</c:v>
                </c:pt>
                <c:pt idx="6">
                  <c:v>IHD CFR</c:v>
                </c:pt>
                <c:pt idx="7">
                  <c:v>Colon Ca (w)</c:v>
                </c:pt>
                <c:pt idx="8">
                  <c:v>Breast Ca</c:v>
                </c:pt>
                <c:pt idx="9">
                  <c:v>Colon Ca (m)</c:v>
                </c:pt>
                <c:pt idx="10">
                  <c:v>Diabetes</c:v>
                </c:pt>
              </c:strCache>
            </c:strRef>
          </c:cat>
          <c:val>
            <c:numRef>
              <c:f>IHD!$B$5:$B$15</c:f>
              <c:numCache>
                <c:formatCode>0.0%</c:formatCode>
                <c:ptCount val="11"/>
                <c:pt idx="0">
                  <c:v>-0.113434951110058</c:v>
                </c:pt>
                <c:pt idx="1">
                  <c:v>-5.8740564021497799E-2</c:v>
                </c:pt>
                <c:pt idx="2">
                  <c:v>-7.2721102583897093E-2</c:v>
                </c:pt>
                <c:pt idx="3">
                  <c:v>-7.4794542898119501E-2</c:v>
                </c:pt>
                <c:pt idx="4">
                  <c:v>-7.5646770630371701E-2</c:v>
                </c:pt>
                <c:pt idx="5">
                  <c:v>-7.5816792354985396E-2</c:v>
                </c:pt>
                <c:pt idx="6">
                  <c:v>-7.6407476300827004E-2</c:v>
                </c:pt>
                <c:pt idx="7">
                  <c:v>-7.5933924323355995E-2</c:v>
                </c:pt>
                <c:pt idx="8">
                  <c:v>-7.5943261695216605E-2</c:v>
                </c:pt>
                <c:pt idx="9">
                  <c:v>-7.5930242342315699E-2</c:v>
                </c:pt>
                <c:pt idx="10">
                  <c:v>-7.6065193683093599E-2</c:v>
                </c:pt>
              </c:numCache>
            </c:numRef>
          </c:val>
          <c:extLst xmlns:c16r2="http://schemas.microsoft.com/office/drawing/2015/06/chart">
            <c:ext xmlns:c16="http://schemas.microsoft.com/office/drawing/2014/chart" uri="{C3380CC4-5D6E-409C-BE32-E72D297353CC}">
              <c16:uniqueId val="{0000000A-67AF-429D-BEC4-E9904B7CB7D5}"/>
            </c:ext>
          </c:extLst>
        </c:ser>
        <c:ser>
          <c:idx val="1"/>
          <c:order val="1"/>
          <c:tx>
            <c:strRef>
              <c:f>IHD!$C$4</c:f>
              <c:strCache>
                <c:ptCount val="1"/>
                <c:pt idx="0">
                  <c:v>97.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B-67AF-429D-BEC4-E9904B7CB7D5}"/>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C-67AF-429D-BEC4-E9904B7CB7D5}"/>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D-67AF-429D-BEC4-E9904B7CB7D5}"/>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E-67AF-429D-BEC4-E9904B7CB7D5}"/>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F-67AF-429D-BEC4-E9904B7CB7D5}"/>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10-67AF-429D-BEC4-E9904B7CB7D5}"/>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11-67AF-429D-BEC4-E9904B7CB7D5}"/>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12-67AF-429D-BEC4-E9904B7CB7D5}"/>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13-67AF-429D-BEC4-E9904B7CB7D5}"/>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14-67AF-429D-BEC4-E9904B7CB7D5}"/>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IHD!$A$5:$A$15</c:f>
              <c:strCache>
                <c:ptCount val="11"/>
                <c:pt idx="0">
                  <c:v>Stroke/IHD</c:v>
                </c:pt>
                <c:pt idx="1">
                  <c:v>Dose Response Inc</c:v>
                </c:pt>
                <c:pt idx="2">
                  <c:v>Dementia</c:v>
                </c:pt>
                <c:pt idx="3">
                  <c:v>CFR Colon Ca</c:v>
                </c:pt>
                <c:pt idx="4">
                  <c:v>Breast Ca CFR</c:v>
                </c:pt>
                <c:pt idx="5">
                  <c:v>Dose Response CFR</c:v>
                </c:pt>
                <c:pt idx="6">
                  <c:v>IHD CFR</c:v>
                </c:pt>
                <c:pt idx="7">
                  <c:v>Colon Ca (w)</c:v>
                </c:pt>
                <c:pt idx="8">
                  <c:v>Breast Ca</c:v>
                </c:pt>
                <c:pt idx="9">
                  <c:v>Colon Ca (m)</c:v>
                </c:pt>
                <c:pt idx="10">
                  <c:v>Diabetes</c:v>
                </c:pt>
              </c:strCache>
            </c:strRef>
          </c:cat>
          <c:val>
            <c:numRef>
              <c:f>IHD!$C$5:$C$15</c:f>
              <c:numCache>
                <c:formatCode>0.0%</c:formatCode>
                <c:ptCount val="11"/>
                <c:pt idx="0">
                  <c:v>-4.2212635914474099E-2</c:v>
                </c:pt>
                <c:pt idx="1">
                  <c:v>-0.10146778019548</c:v>
                </c:pt>
                <c:pt idx="2">
                  <c:v>-7.8691088883061894E-2</c:v>
                </c:pt>
                <c:pt idx="3">
                  <c:v>-7.6857716372249904E-2</c:v>
                </c:pt>
                <c:pt idx="4">
                  <c:v>-7.6409764345783698E-2</c:v>
                </c:pt>
                <c:pt idx="5">
                  <c:v>-7.6460805826742001E-2</c:v>
                </c:pt>
                <c:pt idx="6">
                  <c:v>-7.5777783106080507E-2</c:v>
                </c:pt>
                <c:pt idx="7">
                  <c:v>-7.6172894879692393E-2</c:v>
                </c:pt>
                <c:pt idx="8">
                  <c:v>-7.6179404098206893E-2</c:v>
                </c:pt>
                <c:pt idx="9">
                  <c:v>-7.6165371080528094E-2</c:v>
                </c:pt>
                <c:pt idx="10">
                  <c:v>-7.6065193683093599E-2</c:v>
                </c:pt>
              </c:numCache>
            </c:numRef>
          </c:val>
          <c:extLst xmlns:c16r2="http://schemas.microsoft.com/office/drawing/2015/06/chart">
            <c:ext xmlns:c16="http://schemas.microsoft.com/office/drawing/2014/chart" uri="{C3380CC4-5D6E-409C-BE32-E72D297353CC}">
              <c16:uniqueId val="{00000015-67AF-429D-BEC4-E9904B7CB7D5}"/>
            </c:ext>
          </c:extLst>
        </c:ser>
        <c:dLbls>
          <c:dLblPos val="outEnd"/>
          <c:showLegendKey val="0"/>
          <c:showVal val="1"/>
          <c:showCatName val="0"/>
          <c:showSerName val="0"/>
          <c:showPercent val="0"/>
          <c:showBubbleSize val="0"/>
        </c:dLbls>
        <c:gapWidth val="48"/>
        <c:overlap val="100"/>
        <c:axId val="254114448"/>
        <c:axId val="254114840"/>
      </c:barChart>
      <c:catAx>
        <c:axId val="254114448"/>
        <c:scaling>
          <c:orientation val="maxMin"/>
        </c:scaling>
        <c:delete val="0"/>
        <c:axPos val="l"/>
        <c:numFmt formatCode="General" sourceLinked="1"/>
        <c:majorTickMark val="out"/>
        <c:minorTickMark val="none"/>
        <c:tickLblPos val="low"/>
        <c:crossAx val="254114840"/>
        <c:crossesAt val="-7.6100000000000015E-2"/>
        <c:auto val="1"/>
        <c:lblAlgn val="ctr"/>
        <c:lblOffset val="100"/>
        <c:noMultiLvlLbl val="0"/>
      </c:catAx>
      <c:valAx>
        <c:axId val="254114840"/>
        <c:scaling>
          <c:orientation val="minMax"/>
          <c:max val="-2.0000000000000004E-2"/>
          <c:min val="-0.14000000000000001"/>
        </c:scaling>
        <c:delete val="0"/>
        <c:axPos val="t"/>
        <c:numFmt formatCode="0.0%" sourceLinked="1"/>
        <c:majorTickMark val="out"/>
        <c:minorTickMark val="none"/>
        <c:tickLblPos val="nextTo"/>
        <c:crossAx val="254114448"/>
        <c:crosses val="autoZero"/>
        <c:crossBetween val="between"/>
      </c:valAx>
    </c:plotArea>
    <c:legend>
      <c:legendPos val="b"/>
      <c:layout>
        <c:manualLayout>
          <c:xMode val="edge"/>
          <c:yMode val="edge"/>
          <c:x val="0.66774208264523138"/>
          <c:y val="0.63294969172485516"/>
          <c:w val="0.29950967600660583"/>
          <c:h val="0.30808804412420143"/>
        </c:manualLayout>
      </c:layout>
      <c:overlay val="0"/>
    </c:legend>
    <c:plotVisOnly val="1"/>
    <c:dispBlanksAs val="gap"/>
    <c:showDLblsOverMax val="0"/>
  </c:chart>
  <c:spPr>
    <a:ln>
      <a:noFill/>
    </a:ln>
  </c:spPr>
  <c:txPr>
    <a:bodyPr/>
    <a:lstStyle/>
    <a:p>
      <a:pPr>
        <a:defRPr sz="700"/>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Stroke</a:t>
            </a:r>
          </a:p>
        </c:rich>
      </c:tx>
      <c:layout>
        <c:manualLayout>
          <c:xMode val="edge"/>
          <c:yMode val="edge"/>
          <c:x val="1.4148512532208946E-2"/>
          <c:y val="1.6891891891891893E-2"/>
        </c:manualLayout>
      </c:layout>
      <c:overlay val="0"/>
    </c:title>
    <c:autoTitleDeleted val="0"/>
    <c:plotArea>
      <c:layout>
        <c:manualLayout>
          <c:layoutTarget val="inner"/>
          <c:xMode val="edge"/>
          <c:yMode val="edge"/>
          <c:x val="0.29716303030638391"/>
          <c:y val="0.1825729765198269"/>
          <c:w val="0.64157679517045607"/>
          <c:h val="0.76675134780449739"/>
        </c:manualLayout>
      </c:layout>
      <c:barChart>
        <c:barDir val="bar"/>
        <c:grouping val="clustered"/>
        <c:varyColors val="0"/>
        <c:ser>
          <c:idx val="0"/>
          <c:order val="0"/>
          <c:tx>
            <c:strRef>
              <c:f>Stroke!$B$4</c:f>
              <c:strCache>
                <c:ptCount val="1"/>
                <c:pt idx="0">
                  <c:v>2.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0-8D99-4DAD-848E-F213D05D9167}"/>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1-8D99-4DAD-848E-F213D05D9167}"/>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2-8D99-4DAD-848E-F213D05D9167}"/>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3-8D99-4DAD-848E-F213D05D9167}"/>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4-8D99-4DAD-848E-F213D05D9167}"/>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05-8D99-4DAD-848E-F213D05D9167}"/>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06-8D99-4DAD-848E-F213D05D9167}"/>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07-8D99-4DAD-848E-F213D05D9167}"/>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08-8D99-4DAD-848E-F213D05D9167}"/>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09-8D99-4DAD-848E-F213D05D9167}"/>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troke!$A$5:$A$15</c:f>
              <c:strCache>
                <c:ptCount val="11"/>
                <c:pt idx="0">
                  <c:v>Stroke/IHD</c:v>
                </c:pt>
                <c:pt idx="1">
                  <c:v>Dose Response Inc</c:v>
                </c:pt>
                <c:pt idx="2">
                  <c:v>IHD CFR</c:v>
                </c:pt>
                <c:pt idx="3">
                  <c:v>Dementia</c:v>
                </c:pt>
                <c:pt idx="4">
                  <c:v>CFR Colon Ca</c:v>
                </c:pt>
                <c:pt idx="5">
                  <c:v>Dose Response CFR</c:v>
                </c:pt>
                <c:pt idx="6">
                  <c:v>Breast Ca CFR</c:v>
                </c:pt>
                <c:pt idx="7">
                  <c:v>Colon Ca (m)</c:v>
                </c:pt>
                <c:pt idx="8">
                  <c:v>Colon Ca (w)</c:v>
                </c:pt>
                <c:pt idx="9">
                  <c:v>Breast Ca</c:v>
                </c:pt>
                <c:pt idx="10">
                  <c:v>Diabetes</c:v>
                </c:pt>
              </c:strCache>
            </c:strRef>
          </c:cat>
          <c:val>
            <c:numRef>
              <c:f>Stroke!$B$5:$B$15</c:f>
              <c:numCache>
                <c:formatCode>0.0%</c:formatCode>
                <c:ptCount val="11"/>
                <c:pt idx="0">
                  <c:v>-0.117866431437452</c:v>
                </c:pt>
                <c:pt idx="1">
                  <c:v>-5.6920427272061903E-2</c:v>
                </c:pt>
                <c:pt idx="2">
                  <c:v>-7.1912879494531803E-2</c:v>
                </c:pt>
                <c:pt idx="3">
                  <c:v>-7.21127966934553E-2</c:v>
                </c:pt>
                <c:pt idx="4">
                  <c:v>-7.4852765620591205E-2</c:v>
                </c:pt>
                <c:pt idx="5">
                  <c:v>-7.7266516062156496E-2</c:v>
                </c:pt>
                <c:pt idx="6">
                  <c:v>-7.5804920001227002E-2</c:v>
                </c:pt>
                <c:pt idx="7">
                  <c:v>-7.6120791554246697E-2</c:v>
                </c:pt>
                <c:pt idx="8">
                  <c:v>-7.6128449672648701E-2</c:v>
                </c:pt>
                <c:pt idx="9">
                  <c:v>-7.6137466528265002E-2</c:v>
                </c:pt>
                <c:pt idx="10">
                  <c:v>-7.6272782930821501E-2</c:v>
                </c:pt>
              </c:numCache>
            </c:numRef>
          </c:val>
          <c:extLst xmlns:c16r2="http://schemas.microsoft.com/office/drawing/2015/06/chart">
            <c:ext xmlns:c16="http://schemas.microsoft.com/office/drawing/2014/chart" uri="{C3380CC4-5D6E-409C-BE32-E72D297353CC}">
              <c16:uniqueId val="{0000000A-8D99-4DAD-848E-F213D05D9167}"/>
            </c:ext>
          </c:extLst>
        </c:ser>
        <c:ser>
          <c:idx val="1"/>
          <c:order val="1"/>
          <c:tx>
            <c:strRef>
              <c:f>Stroke!$C$4</c:f>
              <c:strCache>
                <c:ptCount val="1"/>
                <c:pt idx="0">
                  <c:v>97.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B-8D99-4DAD-848E-F213D05D9167}"/>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C-8D99-4DAD-848E-F213D05D9167}"/>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D-8D99-4DAD-848E-F213D05D9167}"/>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E-8D99-4DAD-848E-F213D05D9167}"/>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F-8D99-4DAD-848E-F213D05D9167}"/>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10-8D99-4DAD-848E-F213D05D9167}"/>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11-8D99-4DAD-848E-F213D05D9167}"/>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12-8D99-4DAD-848E-F213D05D9167}"/>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13-8D99-4DAD-848E-F213D05D9167}"/>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14-8D99-4DAD-848E-F213D05D9167}"/>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troke!$A$5:$A$15</c:f>
              <c:strCache>
                <c:ptCount val="11"/>
                <c:pt idx="0">
                  <c:v>Stroke/IHD</c:v>
                </c:pt>
                <c:pt idx="1">
                  <c:v>Dose Response Inc</c:v>
                </c:pt>
                <c:pt idx="2">
                  <c:v>IHD CFR</c:v>
                </c:pt>
                <c:pt idx="3">
                  <c:v>Dementia</c:v>
                </c:pt>
                <c:pt idx="4">
                  <c:v>CFR Colon Ca</c:v>
                </c:pt>
                <c:pt idx="5">
                  <c:v>Dose Response CFR</c:v>
                </c:pt>
                <c:pt idx="6">
                  <c:v>Breast Ca CFR</c:v>
                </c:pt>
                <c:pt idx="7">
                  <c:v>Colon Ca (m)</c:v>
                </c:pt>
                <c:pt idx="8">
                  <c:v>Colon Ca (w)</c:v>
                </c:pt>
                <c:pt idx="9">
                  <c:v>Breast Ca</c:v>
                </c:pt>
                <c:pt idx="10">
                  <c:v>Diabetes</c:v>
                </c:pt>
              </c:strCache>
            </c:strRef>
          </c:cat>
          <c:val>
            <c:numRef>
              <c:f>Stroke!$C$5:$C$15</c:f>
              <c:numCache>
                <c:formatCode>0.0%</c:formatCode>
                <c:ptCount val="11"/>
                <c:pt idx="0">
                  <c:v>-3.8106864919479899E-2</c:v>
                </c:pt>
                <c:pt idx="1">
                  <c:v>-0.104356199334491</c:v>
                </c:pt>
                <c:pt idx="2">
                  <c:v>-7.9963916545488095E-2</c:v>
                </c:pt>
                <c:pt idx="3">
                  <c:v>-7.95395949826289E-2</c:v>
                </c:pt>
                <c:pt idx="4">
                  <c:v>-7.7164927948492598E-2</c:v>
                </c:pt>
                <c:pt idx="5">
                  <c:v>-7.5026442921708306E-2</c:v>
                </c:pt>
                <c:pt idx="6">
                  <c:v>-7.6659239187659697E-2</c:v>
                </c:pt>
                <c:pt idx="7">
                  <c:v>-7.6385916477560906E-2</c:v>
                </c:pt>
                <c:pt idx="8">
                  <c:v>-7.6391393898116194E-2</c:v>
                </c:pt>
                <c:pt idx="9">
                  <c:v>-7.6399623855099005E-2</c:v>
                </c:pt>
                <c:pt idx="10">
                  <c:v>-7.6272782930821501E-2</c:v>
                </c:pt>
              </c:numCache>
            </c:numRef>
          </c:val>
          <c:extLst xmlns:c16r2="http://schemas.microsoft.com/office/drawing/2015/06/chart">
            <c:ext xmlns:c16="http://schemas.microsoft.com/office/drawing/2014/chart" uri="{C3380CC4-5D6E-409C-BE32-E72D297353CC}">
              <c16:uniqueId val="{00000015-8D99-4DAD-848E-F213D05D9167}"/>
            </c:ext>
          </c:extLst>
        </c:ser>
        <c:dLbls>
          <c:dLblPos val="outEnd"/>
          <c:showLegendKey val="0"/>
          <c:showVal val="1"/>
          <c:showCatName val="0"/>
          <c:showSerName val="0"/>
          <c:showPercent val="0"/>
          <c:showBubbleSize val="0"/>
        </c:dLbls>
        <c:gapWidth val="48"/>
        <c:overlap val="100"/>
        <c:axId val="256286096"/>
        <c:axId val="250366880"/>
      </c:barChart>
      <c:catAx>
        <c:axId val="256286096"/>
        <c:scaling>
          <c:orientation val="maxMin"/>
        </c:scaling>
        <c:delete val="0"/>
        <c:axPos val="l"/>
        <c:numFmt formatCode="General" sourceLinked="1"/>
        <c:majorTickMark val="out"/>
        <c:minorTickMark val="none"/>
        <c:tickLblPos val="low"/>
        <c:crossAx val="250366880"/>
        <c:crossesAt val="-7.6300000000000007E-2"/>
        <c:auto val="1"/>
        <c:lblAlgn val="ctr"/>
        <c:lblOffset val="100"/>
        <c:noMultiLvlLbl val="0"/>
      </c:catAx>
      <c:valAx>
        <c:axId val="250366880"/>
        <c:scaling>
          <c:orientation val="minMax"/>
        </c:scaling>
        <c:delete val="0"/>
        <c:axPos val="t"/>
        <c:numFmt formatCode="0.0%" sourceLinked="1"/>
        <c:majorTickMark val="out"/>
        <c:minorTickMark val="none"/>
        <c:tickLblPos val="nextTo"/>
        <c:crossAx val="256286096"/>
        <c:crosses val="autoZero"/>
        <c:crossBetween val="between"/>
      </c:valAx>
    </c:plotArea>
    <c:plotVisOnly val="1"/>
    <c:dispBlanksAs val="gap"/>
    <c:showDLblsOverMax val="0"/>
  </c:chart>
  <c:spPr>
    <a:ln>
      <a:noFill/>
    </a:ln>
  </c:spPr>
  <c:txPr>
    <a:bodyPr/>
    <a:lstStyle/>
    <a:p>
      <a:pPr>
        <a:defRPr sz="700"/>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Type 2 Diabetes</a:t>
            </a:r>
          </a:p>
        </c:rich>
      </c:tx>
      <c:layout>
        <c:manualLayout>
          <c:xMode val="edge"/>
          <c:yMode val="edge"/>
          <c:x val="1.8609319258035977E-2"/>
          <c:y val="4.4166359955833637E-2"/>
        </c:manualLayout>
      </c:layout>
      <c:overlay val="0"/>
    </c:title>
    <c:autoTitleDeleted val="0"/>
    <c:plotArea>
      <c:layout>
        <c:manualLayout>
          <c:layoutTarget val="inner"/>
          <c:xMode val="edge"/>
          <c:yMode val="edge"/>
          <c:x val="0.27607375845110904"/>
          <c:y val="0.23553830206064669"/>
          <c:w val="0.65930274358810603"/>
          <c:h val="0.72456808091807678"/>
        </c:manualLayout>
      </c:layout>
      <c:barChart>
        <c:barDir val="bar"/>
        <c:grouping val="clustered"/>
        <c:varyColors val="0"/>
        <c:ser>
          <c:idx val="0"/>
          <c:order val="0"/>
          <c:tx>
            <c:strRef>
              <c:f>T2DM!$B$4</c:f>
              <c:strCache>
                <c:ptCount val="1"/>
                <c:pt idx="0">
                  <c:v>2.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0-40FD-4FF3-AFE0-5D0D572DFC3C}"/>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1-40FD-4FF3-AFE0-5D0D572DFC3C}"/>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2-40FD-4FF3-AFE0-5D0D572DFC3C}"/>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3-40FD-4FF3-AFE0-5D0D572DFC3C}"/>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4-40FD-4FF3-AFE0-5D0D572DFC3C}"/>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05-40FD-4FF3-AFE0-5D0D572DFC3C}"/>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06-40FD-4FF3-AFE0-5D0D572DFC3C}"/>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07-40FD-4FF3-AFE0-5D0D572DFC3C}"/>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08-40FD-4FF3-AFE0-5D0D572DFC3C}"/>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09-40FD-4FF3-AFE0-5D0D572DFC3C}"/>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T2DM!$A$5:$A$15</c:f>
              <c:strCache>
                <c:ptCount val="11"/>
                <c:pt idx="0">
                  <c:v>Diabetes</c:v>
                </c:pt>
                <c:pt idx="1">
                  <c:v>Dose Response Inc</c:v>
                </c:pt>
                <c:pt idx="2">
                  <c:v>IHD CFR</c:v>
                </c:pt>
                <c:pt idx="3">
                  <c:v>CFR Colon Ca</c:v>
                </c:pt>
                <c:pt idx="4">
                  <c:v>Stroke/IHD</c:v>
                </c:pt>
                <c:pt idx="5">
                  <c:v>Dose Response CFR</c:v>
                </c:pt>
                <c:pt idx="6">
                  <c:v>Breast Ca CFR</c:v>
                </c:pt>
                <c:pt idx="7">
                  <c:v>Dementia</c:v>
                </c:pt>
                <c:pt idx="8">
                  <c:v>Colon Ca (w)</c:v>
                </c:pt>
                <c:pt idx="9">
                  <c:v>Breast Ca</c:v>
                </c:pt>
                <c:pt idx="10">
                  <c:v>Colon Ca (m)</c:v>
                </c:pt>
              </c:strCache>
            </c:strRef>
          </c:cat>
          <c:val>
            <c:numRef>
              <c:f>T2DM!$B$5:$B$15</c:f>
              <c:numCache>
                <c:formatCode>0.0%</c:formatCode>
                <c:ptCount val="11"/>
                <c:pt idx="0">
                  <c:v>-8.5667686684794297E-2</c:v>
                </c:pt>
                <c:pt idx="1">
                  <c:v>-4.77307754220491E-2</c:v>
                </c:pt>
                <c:pt idx="2">
                  <c:v>-5.2560222204575097E-2</c:v>
                </c:pt>
                <c:pt idx="3">
                  <c:v>-5.2668249358379902E-2</c:v>
                </c:pt>
                <c:pt idx="4">
                  <c:v>-5.2805511508164503E-2</c:v>
                </c:pt>
                <c:pt idx="5">
                  <c:v>-5.3117137036021E-2</c:v>
                </c:pt>
                <c:pt idx="6">
                  <c:v>-5.2872434547684498E-2</c:v>
                </c:pt>
                <c:pt idx="7">
                  <c:v>-5.2885776998762402E-2</c:v>
                </c:pt>
                <c:pt idx="8">
                  <c:v>-5.2947399377183901E-2</c:v>
                </c:pt>
                <c:pt idx="9">
                  <c:v>-5.2955030208772402E-2</c:v>
                </c:pt>
                <c:pt idx="10">
                  <c:v>-5.2965140764945698E-2</c:v>
                </c:pt>
              </c:numCache>
            </c:numRef>
          </c:val>
          <c:extLst xmlns:c16r2="http://schemas.microsoft.com/office/drawing/2015/06/chart">
            <c:ext xmlns:c16="http://schemas.microsoft.com/office/drawing/2014/chart" uri="{C3380CC4-5D6E-409C-BE32-E72D297353CC}">
              <c16:uniqueId val="{0000000A-40FD-4FF3-AFE0-5D0D572DFC3C}"/>
            </c:ext>
          </c:extLst>
        </c:ser>
        <c:ser>
          <c:idx val="1"/>
          <c:order val="1"/>
          <c:tx>
            <c:strRef>
              <c:f>T2DM!$C$4</c:f>
              <c:strCache>
                <c:ptCount val="1"/>
                <c:pt idx="0">
                  <c:v>97.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B-40FD-4FF3-AFE0-5D0D572DFC3C}"/>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C-40FD-4FF3-AFE0-5D0D572DFC3C}"/>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D-40FD-4FF3-AFE0-5D0D572DFC3C}"/>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E-40FD-4FF3-AFE0-5D0D572DFC3C}"/>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F-40FD-4FF3-AFE0-5D0D572DFC3C}"/>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10-40FD-4FF3-AFE0-5D0D572DFC3C}"/>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11-40FD-4FF3-AFE0-5D0D572DFC3C}"/>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12-40FD-4FF3-AFE0-5D0D572DFC3C}"/>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13-40FD-4FF3-AFE0-5D0D572DFC3C}"/>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14-40FD-4FF3-AFE0-5D0D572DFC3C}"/>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T2DM!$A$5:$A$15</c:f>
              <c:strCache>
                <c:ptCount val="11"/>
                <c:pt idx="0">
                  <c:v>Diabetes</c:v>
                </c:pt>
                <c:pt idx="1">
                  <c:v>Dose Response Inc</c:v>
                </c:pt>
                <c:pt idx="2">
                  <c:v>IHD CFR</c:v>
                </c:pt>
                <c:pt idx="3">
                  <c:v>CFR Colon Ca</c:v>
                </c:pt>
                <c:pt idx="4">
                  <c:v>Stroke/IHD</c:v>
                </c:pt>
                <c:pt idx="5">
                  <c:v>Dose Response CFR</c:v>
                </c:pt>
                <c:pt idx="6">
                  <c:v>Breast Ca CFR</c:v>
                </c:pt>
                <c:pt idx="7">
                  <c:v>Dementia</c:v>
                </c:pt>
                <c:pt idx="8">
                  <c:v>Colon Ca (w)</c:v>
                </c:pt>
                <c:pt idx="9">
                  <c:v>Breast Ca</c:v>
                </c:pt>
                <c:pt idx="10">
                  <c:v>Colon Ca (m)</c:v>
                </c:pt>
              </c:strCache>
            </c:strRef>
          </c:cat>
          <c:val>
            <c:numRef>
              <c:f>T2DM!$C$5:$C$15</c:f>
              <c:numCache>
                <c:formatCode>0.0%</c:formatCode>
                <c:ptCount val="11"/>
                <c:pt idx="0">
                  <c:v>-2.4899648248581999E-2</c:v>
                </c:pt>
                <c:pt idx="1">
                  <c:v>-5.7236957108434801E-2</c:v>
                </c:pt>
                <c:pt idx="2">
                  <c:v>-5.3351572751354603E-2</c:v>
                </c:pt>
                <c:pt idx="3">
                  <c:v>-5.3178451952818E-2</c:v>
                </c:pt>
                <c:pt idx="4">
                  <c:v>-5.3159692006699198E-2</c:v>
                </c:pt>
                <c:pt idx="5">
                  <c:v>-5.2843909113754403E-2</c:v>
                </c:pt>
                <c:pt idx="6">
                  <c:v>-5.3089958794427898E-2</c:v>
                </c:pt>
                <c:pt idx="7">
                  <c:v>-5.3077037715114302E-2</c:v>
                </c:pt>
                <c:pt idx="8">
                  <c:v>-5.3031099408848301E-2</c:v>
                </c:pt>
                <c:pt idx="9">
                  <c:v>-5.3029607382444402E-2</c:v>
                </c:pt>
                <c:pt idx="10">
                  <c:v>-5.3014102972367798E-2</c:v>
                </c:pt>
              </c:numCache>
            </c:numRef>
          </c:val>
          <c:extLst xmlns:c16r2="http://schemas.microsoft.com/office/drawing/2015/06/chart">
            <c:ext xmlns:c16="http://schemas.microsoft.com/office/drawing/2014/chart" uri="{C3380CC4-5D6E-409C-BE32-E72D297353CC}">
              <c16:uniqueId val="{00000015-40FD-4FF3-AFE0-5D0D572DFC3C}"/>
            </c:ext>
          </c:extLst>
        </c:ser>
        <c:dLbls>
          <c:dLblPos val="outEnd"/>
          <c:showLegendKey val="0"/>
          <c:showVal val="1"/>
          <c:showCatName val="0"/>
          <c:showSerName val="0"/>
          <c:showPercent val="0"/>
          <c:showBubbleSize val="0"/>
        </c:dLbls>
        <c:gapWidth val="48"/>
        <c:overlap val="100"/>
        <c:axId val="250367664"/>
        <c:axId val="250368056"/>
      </c:barChart>
      <c:catAx>
        <c:axId val="250367664"/>
        <c:scaling>
          <c:orientation val="maxMin"/>
        </c:scaling>
        <c:delete val="0"/>
        <c:axPos val="l"/>
        <c:numFmt formatCode="General" sourceLinked="1"/>
        <c:majorTickMark val="out"/>
        <c:minorTickMark val="none"/>
        <c:tickLblPos val="low"/>
        <c:crossAx val="250368056"/>
        <c:crossesAt val="-5.3000000000000012E-2"/>
        <c:auto val="1"/>
        <c:lblAlgn val="ctr"/>
        <c:lblOffset val="100"/>
        <c:noMultiLvlLbl val="0"/>
      </c:catAx>
      <c:valAx>
        <c:axId val="250368056"/>
        <c:scaling>
          <c:orientation val="minMax"/>
        </c:scaling>
        <c:delete val="0"/>
        <c:axPos val="t"/>
        <c:numFmt formatCode="0.0%" sourceLinked="1"/>
        <c:majorTickMark val="out"/>
        <c:minorTickMark val="none"/>
        <c:tickLblPos val="nextTo"/>
        <c:crossAx val="250367664"/>
        <c:crosses val="autoZero"/>
        <c:crossBetween val="between"/>
      </c:valAx>
    </c:plotArea>
    <c:plotVisOnly val="1"/>
    <c:dispBlanksAs val="gap"/>
    <c:showDLblsOverMax val="0"/>
  </c:chart>
  <c:spPr>
    <a:ln>
      <a:noFill/>
    </a:ln>
  </c:spPr>
  <c:txPr>
    <a:bodyPr/>
    <a:lstStyle/>
    <a:p>
      <a:pPr>
        <a:defRPr sz="700"/>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Dementia</a:t>
            </a:r>
          </a:p>
        </c:rich>
      </c:tx>
      <c:layout>
        <c:manualLayout>
          <c:xMode val="edge"/>
          <c:yMode val="edge"/>
          <c:x val="1.9103848842506765E-2"/>
          <c:y val="3.4666470492734802E-2"/>
        </c:manualLayout>
      </c:layout>
      <c:overlay val="0"/>
    </c:title>
    <c:autoTitleDeleted val="0"/>
    <c:plotArea>
      <c:layout>
        <c:manualLayout>
          <c:layoutTarget val="inner"/>
          <c:xMode val="edge"/>
          <c:yMode val="edge"/>
          <c:x val="0.34073848639615761"/>
          <c:y val="0.20892371539897719"/>
          <c:w val="0.58460721222215462"/>
          <c:h val="0.70731339800308468"/>
        </c:manualLayout>
      </c:layout>
      <c:barChart>
        <c:barDir val="bar"/>
        <c:grouping val="clustered"/>
        <c:varyColors val="0"/>
        <c:ser>
          <c:idx val="0"/>
          <c:order val="0"/>
          <c:tx>
            <c:strRef>
              <c:f>Dementia!$B$4</c:f>
              <c:strCache>
                <c:ptCount val="1"/>
                <c:pt idx="0">
                  <c:v>2.5th confidence interval</c:v>
                </c:pt>
              </c:strCache>
            </c:strRef>
          </c:tx>
          <c:invertIfNegative val="0"/>
          <c:dLbls>
            <c:dLbl>
              <c:idx val="0"/>
              <c:layout>
                <c:manualLayout>
                  <c:x val="-5.1533210492047551E-2"/>
                  <c:y val="-4.5101570744378573E-2"/>
                </c:manualLayout>
              </c:layout>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40B7-4AA4-A3BE-A3AAAE8B9615}"/>
                </c:ext>
                <c:ext xmlns:c15="http://schemas.microsoft.com/office/drawing/2012/chart" uri="{CE6537A1-D6FC-4f65-9D91-7224C49458BB}"/>
              </c:extLst>
            </c:dLbl>
            <c:dLbl>
              <c:idx val="3"/>
              <c:delete val="1"/>
              <c:extLst xmlns:c16r2="http://schemas.microsoft.com/office/drawing/2015/06/chart">
                <c:ext xmlns:c16="http://schemas.microsoft.com/office/drawing/2014/chart" uri="{C3380CC4-5D6E-409C-BE32-E72D297353CC}">
                  <c16:uniqueId val="{00000001-40B7-4AA4-A3BE-A3AAAE8B9615}"/>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2-40B7-4AA4-A3BE-A3AAAE8B9615}"/>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3-40B7-4AA4-A3BE-A3AAAE8B9615}"/>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4-40B7-4AA4-A3BE-A3AAAE8B9615}"/>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5-40B7-4AA4-A3BE-A3AAAE8B9615}"/>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06-40B7-4AA4-A3BE-A3AAAE8B9615}"/>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07-40B7-4AA4-A3BE-A3AAAE8B9615}"/>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08-40B7-4AA4-A3BE-A3AAAE8B9615}"/>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09-40B7-4AA4-A3BE-A3AAAE8B9615}"/>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0A-40B7-4AA4-A3BE-A3AAAE8B9615}"/>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Dementia!$A$5:$A$15</c:f>
              <c:strCache>
                <c:ptCount val="11"/>
                <c:pt idx="0">
                  <c:v>Dementia</c:v>
                </c:pt>
                <c:pt idx="1">
                  <c:v>Dose Response Inc</c:v>
                </c:pt>
                <c:pt idx="2">
                  <c:v>IHD CFR</c:v>
                </c:pt>
                <c:pt idx="3">
                  <c:v>Stroke/IHD</c:v>
                </c:pt>
                <c:pt idx="4">
                  <c:v>Dose Response CFR</c:v>
                </c:pt>
                <c:pt idx="5">
                  <c:v>CFR Colon Ca</c:v>
                </c:pt>
                <c:pt idx="6">
                  <c:v>Breast Ca CFR</c:v>
                </c:pt>
                <c:pt idx="7">
                  <c:v>Colon Ca (m)</c:v>
                </c:pt>
                <c:pt idx="8">
                  <c:v>Breast Ca</c:v>
                </c:pt>
                <c:pt idx="9">
                  <c:v>Colon Ca (w)</c:v>
                </c:pt>
                <c:pt idx="10">
                  <c:v>Diabetes</c:v>
                </c:pt>
              </c:strCache>
            </c:strRef>
          </c:cat>
          <c:val>
            <c:numRef>
              <c:f>Dementia!$B$5:$B$15</c:f>
              <c:numCache>
                <c:formatCode>0.0%</c:formatCode>
                <c:ptCount val="11"/>
                <c:pt idx="0">
                  <c:v>-5.45573026370254E-2</c:v>
                </c:pt>
                <c:pt idx="1">
                  <c:v>-2.7648129322194501E-2</c:v>
                </c:pt>
                <c:pt idx="2">
                  <c:v>-2.8513768811421199E-3</c:v>
                </c:pt>
                <c:pt idx="3">
                  <c:v>-6.9899212314272399E-3</c:v>
                </c:pt>
                <c:pt idx="4">
                  <c:v>-1.6291356877139299E-2</c:v>
                </c:pt>
                <c:pt idx="5">
                  <c:v>-1.07455192422761E-2</c:v>
                </c:pt>
                <c:pt idx="6">
                  <c:v>-1.28593907907081E-2</c:v>
                </c:pt>
                <c:pt idx="7">
                  <c:v>-1.3541541653120799E-2</c:v>
                </c:pt>
                <c:pt idx="8">
                  <c:v>-1.3597526608101901E-2</c:v>
                </c:pt>
                <c:pt idx="9">
                  <c:v>-1.3588259787357599E-2</c:v>
                </c:pt>
                <c:pt idx="10">
                  <c:v>-1.3887431382426599E-2</c:v>
                </c:pt>
              </c:numCache>
            </c:numRef>
          </c:val>
          <c:extLst xmlns:c16r2="http://schemas.microsoft.com/office/drawing/2015/06/chart">
            <c:ext xmlns:c16="http://schemas.microsoft.com/office/drawing/2014/chart" uri="{C3380CC4-5D6E-409C-BE32-E72D297353CC}">
              <c16:uniqueId val="{0000000B-40B7-4AA4-A3BE-A3AAAE8B9615}"/>
            </c:ext>
          </c:extLst>
        </c:ser>
        <c:ser>
          <c:idx val="1"/>
          <c:order val="1"/>
          <c:tx>
            <c:strRef>
              <c:f>Dementia!$C$4</c:f>
              <c:strCache>
                <c:ptCount val="1"/>
                <c:pt idx="0">
                  <c:v>97.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C-40B7-4AA4-A3BE-A3AAAE8B9615}"/>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D-40B7-4AA4-A3BE-A3AAAE8B9615}"/>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E-40B7-4AA4-A3BE-A3AAAE8B9615}"/>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F-40B7-4AA4-A3BE-A3AAAE8B9615}"/>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10-40B7-4AA4-A3BE-A3AAAE8B9615}"/>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11-40B7-4AA4-A3BE-A3AAAE8B9615}"/>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12-40B7-4AA4-A3BE-A3AAAE8B9615}"/>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13-40B7-4AA4-A3BE-A3AAAE8B9615}"/>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14-40B7-4AA4-A3BE-A3AAAE8B9615}"/>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15-40B7-4AA4-A3BE-A3AAAE8B9615}"/>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Dementia!$A$5:$A$15</c:f>
              <c:strCache>
                <c:ptCount val="11"/>
                <c:pt idx="0">
                  <c:v>Dementia</c:v>
                </c:pt>
                <c:pt idx="1">
                  <c:v>Dose Response Inc</c:v>
                </c:pt>
                <c:pt idx="2">
                  <c:v>IHD CFR</c:v>
                </c:pt>
                <c:pt idx="3">
                  <c:v>Stroke/IHD</c:v>
                </c:pt>
                <c:pt idx="4">
                  <c:v>Dose Response CFR</c:v>
                </c:pt>
                <c:pt idx="5">
                  <c:v>CFR Colon Ca</c:v>
                </c:pt>
                <c:pt idx="6">
                  <c:v>Breast Ca CFR</c:v>
                </c:pt>
                <c:pt idx="7">
                  <c:v>Colon Ca (m)</c:v>
                </c:pt>
                <c:pt idx="8">
                  <c:v>Breast Ca</c:v>
                </c:pt>
                <c:pt idx="9">
                  <c:v>Colon Ca (w)</c:v>
                </c:pt>
                <c:pt idx="10">
                  <c:v>Diabetes</c:v>
                </c:pt>
              </c:strCache>
            </c:strRef>
          </c:cat>
          <c:val>
            <c:numRef>
              <c:f>Dementia!$C$5:$C$15</c:f>
              <c:numCache>
                <c:formatCode>0.0%</c:formatCode>
                <c:ptCount val="11"/>
                <c:pt idx="0">
                  <c:v>1.7767582400692698E-2</c:v>
                </c:pt>
                <c:pt idx="1">
                  <c:v>5.1556695727446701E-3</c:v>
                </c:pt>
                <c:pt idx="2">
                  <c:v>-2.3232892946510299E-2</c:v>
                </c:pt>
                <c:pt idx="3">
                  <c:v>-2.0143438142049198E-2</c:v>
                </c:pt>
                <c:pt idx="4">
                  <c:v>-1.08594723855816E-2</c:v>
                </c:pt>
                <c:pt idx="5">
                  <c:v>-1.5906998278959E-2</c:v>
                </c:pt>
                <c:pt idx="6">
                  <c:v>-1.4745095664689E-2</c:v>
                </c:pt>
                <c:pt idx="7">
                  <c:v>-1.41469902031605E-2</c:v>
                </c:pt>
                <c:pt idx="8">
                  <c:v>-1.41598683402527E-2</c:v>
                </c:pt>
                <c:pt idx="9">
                  <c:v>-1.4134699684164901E-2</c:v>
                </c:pt>
                <c:pt idx="10">
                  <c:v>-1.3887431382426599E-2</c:v>
                </c:pt>
              </c:numCache>
            </c:numRef>
          </c:val>
          <c:extLst xmlns:c16r2="http://schemas.microsoft.com/office/drawing/2015/06/chart">
            <c:ext xmlns:c16="http://schemas.microsoft.com/office/drawing/2014/chart" uri="{C3380CC4-5D6E-409C-BE32-E72D297353CC}">
              <c16:uniqueId val="{00000016-40B7-4AA4-A3BE-A3AAAE8B9615}"/>
            </c:ext>
          </c:extLst>
        </c:ser>
        <c:dLbls>
          <c:dLblPos val="outEnd"/>
          <c:showLegendKey val="0"/>
          <c:showVal val="1"/>
          <c:showCatName val="0"/>
          <c:showSerName val="0"/>
          <c:showPercent val="0"/>
          <c:showBubbleSize val="0"/>
        </c:dLbls>
        <c:gapWidth val="48"/>
        <c:overlap val="100"/>
        <c:axId val="527030032"/>
        <c:axId val="527030424"/>
      </c:barChart>
      <c:catAx>
        <c:axId val="527030032"/>
        <c:scaling>
          <c:orientation val="maxMin"/>
        </c:scaling>
        <c:delete val="0"/>
        <c:axPos val="l"/>
        <c:numFmt formatCode="General" sourceLinked="1"/>
        <c:majorTickMark val="out"/>
        <c:minorTickMark val="none"/>
        <c:tickLblPos val="low"/>
        <c:crossAx val="527030424"/>
        <c:crossesAt val="-1.3900000000000003E-2"/>
        <c:auto val="1"/>
        <c:lblAlgn val="ctr"/>
        <c:lblOffset val="100"/>
        <c:noMultiLvlLbl val="0"/>
      </c:catAx>
      <c:valAx>
        <c:axId val="527030424"/>
        <c:scaling>
          <c:orientation val="minMax"/>
        </c:scaling>
        <c:delete val="0"/>
        <c:axPos val="t"/>
        <c:numFmt formatCode="0.0%" sourceLinked="1"/>
        <c:majorTickMark val="out"/>
        <c:minorTickMark val="none"/>
        <c:tickLblPos val="nextTo"/>
        <c:crossAx val="527030032"/>
        <c:crosses val="autoZero"/>
        <c:crossBetween val="between"/>
      </c:valAx>
    </c:plotArea>
    <c:plotVisOnly val="1"/>
    <c:dispBlanksAs val="gap"/>
    <c:showDLblsOverMax val="0"/>
  </c:chart>
  <c:spPr>
    <a:ln>
      <a:noFill/>
    </a:ln>
  </c:spPr>
  <c:txPr>
    <a:bodyPr/>
    <a:lstStyle/>
    <a:p>
      <a:pPr>
        <a:defRPr sz="700"/>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Breast Cancer</a:t>
            </a:r>
          </a:p>
        </c:rich>
      </c:tx>
      <c:layout>
        <c:manualLayout>
          <c:xMode val="edge"/>
          <c:yMode val="edge"/>
          <c:x val="2.9084406164177304E-2"/>
          <c:y val="4.0106951871657755E-2"/>
        </c:manualLayout>
      </c:layout>
      <c:overlay val="0"/>
    </c:title>
    <c:autoTitleDeleted val="0"/>
    <c:plotArea>
      <c:layout>
        <c:manualLayout>
          <c:layoutTarget val="inner"/>
          <c:xMode val="edge"/>
          <c:yMode val="edge"/>
          <c:x val="0.341706006332059"/>
          <c:y val="0.23679786517327045"/>
          <c:w val="0.5797655130883842"/>
          <c:h val="0.72977967493368145"/>
        </c:manualLayout>
      </c:layout>
      <c:barChart>
        <c:barDir val="bar"/>
        <c:grouping val="clustered"/>
        <c:varyColors val="0"/>
        <c:ser>
          <c:idx val="0"/>
          <c:order val="0"/>
          <c:tx>
            <c:strRef>
              <c:f>'Breast Ca'!$B$4</c:f>
              <c:strCache>
                <c:ptCount val="1"/>
                <c:pt idx="0">
                  <c:v>2.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0-EDF1-4F86-96A3-D285B98742A9}"/>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1-EDF1-4F86-96A3-D285B98742A9}"/>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2-EDF1-4F86-96A3-D285B98742A9}"/>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3-EDF1-4F86-96A3-D285B98742A9}"/>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4-EDF1-4F86-96A3-D285B98742A9}"/>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05-EDF1-4F86-96A3-D285B98742A9}"/>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06-EDF1-4F86-96A3-D285B98742A9}"/>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07-EDF1-4F86-96A3-D285B98742A9}"/>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08-EDF1-4F86-96A3-D285B98742A9}"/>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09-EDF1-4F86-96A3-D285B98742A9}"/>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Breast Ca'!$A$5:$A$15</c:f>
              <c:strCache>
                <c:ptCount val="11"/>
                <c:pt idx="0">
                  <c:v>Breast Ca</c:v>
                </c:pt>
                <c:pt idx="1">
                  <c:v>Dose Response Inc</c:v>
                </c:pt>
                <c:pt idx="2">
                  <c:v>IHD CFR</c:v>
                </c:pt>
                <c:pt idx="3">
                  <c:v>Dementia</c:v>
                </c:pt>
                <c:pt idx="4">
                  <c:v>Stroke/IHD</c:v>
                </c:pt>
                <c:pt idx="5">
                  <c:v>Dose Response CFR</c:v>
                </c:pt>
                <c:pt idx="6">
                  <c:v>CFR Colon Ca</c:v>
                </c:pt>
                <c:pt idx="7">
                  <c:v>Breast Ca CFR</c:v>
                </c:pt>
                <c:pt idx="8">
                  <c:v>Colon Ca (w)</c:v>
                </c:pt>
                <c:pt idx="9">
                  <c:v>Colon Ca (m)</c:v>
                </c:pt>
                <c:pt idx="10">
                  <c:v>Diabetes</c:v>
                </c:pt>
              </c:strCache>
            </c:strRef>
          </c:cat>
          <c:val>
            <c:numRef>
              <c:f>'Breast Ca'!$B$5:$B$15</c:f>
              <c:numCache>
                <c:formatCode>0.0%</c:formatCode>
                <c:ptCount val="11"/>
                <c:pt idx="0">
                  <c:v>-3.7392681249626199E-2</c:v>
                </c:pt>
                <c:pt idx="1">
                  <c:v>-1.17641413708962E-2</c:v>
                </c:pt>
                <c:pt idx="2">
                  <c:v>-1.9363119564248299E-2</c:v>
                </c:pt>
                <c:pt idx="3">
                  <c:v>-1.98881728729829E-2</c:v>
                </c:pt>
                <c:pt idx="4">
                  <c:v>-2.04257994947575E-2</c:v>
                </c:pt>
                <c:pt idx="5">
                  <c:v>-2.24945130127048E-2</c:v>
                </c:pt>
                <c:pt idx="6">
                  <c:v>-2.0873915498619701E-2</c:v>
                </c:pt>
                <c:pt idx="7">
                  <c:v>-2.19951262655383E-2</c:v>
                </c:pt>
                <c:pt idx="8">
                  <c:v>-2.16805665718467E-2</c:v>
                </c:pt>
                <c:pt idx="9">
                  <c:v>-2.1683831588993799E-2</c:v>
                </c:pt>
                <c:pt idx="10">
                  <c:v>-2.1778288440612699E-2</c:v>
                </c:pt>
              </c:numCache>
            </c:numRef>
          </c:val>
          <c:extLst xmlns:c16r2="http://schemas.microsoft.com/office/drawing/2015/06/chart">
            <c:ext xmlns:c16="http://schemas.microsoft.com/office/drawing/2014/chart" uri="{C3380CC4-5D6E-409C-BE32-E72D297353CC}">
              <c16:uniqueId val="{0000000A-EDF1-4F86-96A3-D285B98742A9}"/>
            </c:ext>
          </c:extLst>
        </c:ser>
        <c:ser>
          <c:idx val="1"/>
          <c:order val="1"/>
          <c:tx>
            <c:strRef>
              <c:f>'Breast Ca'!$C$4</c:f>
              <c:strCache>
                <c:ptCount val="1"/>
                <c:pt idx="0">
                  <c:v>97.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B-EDF1-4F86-96A3-D285B98742A9}"/>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C-EDF1-4F86-96A3-D285B98742A9}"/>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D-EDF1-4F86-96A3-D285B98742A9}"/>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E-EDF1-4F86-96A3-D285B98742A9}"/>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F-EDF1-4F86-96A3-D285B98742A9}"/>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10-EDF1-4F86-96A3-D285B98742A9}"/>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11-EDF1-4F86-96A3-D285B98742A9}"/>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12-EDF1-4F86-96A3-D285B98742A9}"/>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13-EDF1-4F86-96A3-D285B98742A9}"/>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14-EDF1-4F86-96A3-D285B98742A9}"/>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Breast Ca'!$A$5:$A$15</c:f>
              <c:strCache>
                <c:ptCount val="11"/>
                <c:pt idx="0">
                  <c:v>Breast Ca</c:v>
                </c:pt>
                <c:pt idx="1">
                  <c:v>Dose Response Inc</c:v>
                </c:pt>
                <c:pt idx="2">
                  <c:v>IHD CFR</c:v>
                </c:pt>
                <c:pt idx="3">
                  <c:v>Dementia</c:v>
                </c:pt>
                <c:pt idx="4">
                  <c:v>Stroke/IHD</c:v>
                </c:pt>
                <c:pt idx="5">
                  <c:v>Dose Response CFR</c:v>
                </c:pt>
                <c:pt idx="6">
                  <c:v>CFR Colon Ca</c:v>
                </c:pt>
                <c:pt idx="7">
                  <c:v>Breast Ca CFR</c:v>
                </c:pt>
                <c:pt idx="8">
                  <c:v>Colon Ca (w)</c:v>
                </c:pt>
                <c:pt idx="9">
                  <c:v>Colon Ca (m)</c:v>
                </c:pt>
                <c:pt idx="10">
                  <c:v>Diabetes</c:v>
                </c:pt>
              </c:strCache>
            </c:strRef>
          </c:cat>
          <c:val>
            <c:numRef>
              <c:f>'Breast Ca'!$C$5:$C$15</c:f>
              <c:numCache>
                <c:formatCode>0.0%</c:formatCode>
                <c:ptCount val="11"/>
                <c:pt idx="0">
                  <c:v>-7.0138275882394002E-3</c:v>
                </c:pt>
                <c:pt idx="1">
                  <c:v>-3.9828672014765802E-2</c:v>
                </c:pt>
                <c:pt idx="2">
                  <c:v>-2.3823450419700801E-2</c:v>
                </c:pt>
                <c:pt idx="3">
                  <c:v>-2.3262231004462001E-2</c:v>
                </c:pt>
                <c:pt idx="4">
                  <c:v>-2.29971838729E-2</c:v>
                </c:pt>
                <c:pt idx="5">
                  <c:v>-2.08569565937709E-2</c:v>
                </c:pt>
                <c:pt idx="6">
                  <c:v>-2.2334584984749099E-2</c:v>
                </c:pt>
                <c:pt idx="7">
                  <c:v>-2.1601786271182501E-2</c:v>
                </c:pt>
                <c:pt idx="8">
                  <c:v>-2.18581991597738E-2</c:v>
                </c:pt>
                <c:pt idx="9">
                  <c:v>-2.1848045875782901E-2</c:v>
                </c:pt>
                <c:pt idx="10">
                  <c:v>-2.1778288440612699E-2</c:v>
                </c:pt>
              </c:numCache>
            </c:numRef>
          </c:val>
          <c:extLst xmlns:c16r2="http://schemas.microsoft.com/office/drawing/2015/06/chart">
            <c:ext xmlns:c16="http://schemas.microsoft.com/office/drawing/2014/chart" uri="{C3380CC4-5D6E-409C-BE32-E72D297353CC}">
              <c16:uniqueId val="{00000015-EDF1-4F86-96A3-D285B98742A9}"/>
            </c:ext>
          </c:extLst>
        </c:ser>
        <c:dLbls>
          <c:dLblPos val="outEnd"/>
          <c:showLegendKey val="0"/>
          <c:showVal val="1"/>
          <c:showCatName val="0"/>
          <c:showSerName val="0"/>
          <c:showPercent val="0"/>
          <c:showBubbleSize val="0"/>
        </c:dLbls>
        <c:gapWidth val="48"/>
        <c:overlap val="100"/>
        <c:axId val="527031208"/>
        <c:axId val="527031600"/>
      </c:barChart>
      <c:catAx>
        <c:axId val="527031208"/>
        <c:scaling>
          <c:orientation val="maxMin"/>
        </c:scaling>
        <c:delete val="0"/>
        <c:axPos val="l"/>
        <c:numFmt formatCode="General" sourceLinked="1"/>
        <c:majorTickMark val="out"/>
        <c:minorTickMark val="none"/>
        <c:tickLblPos val="low"/>
        <c:crossAx val="527031600"/>
        <c:crossesAt val="-2.1800000000000003E-2"/>
        <c:auto val="1"/>
        <c:lblAlgn val="ctr"/>
        <c:lblOffset val="100"/>
        <c:noMultiLvlLbl val="0"/>
      </c:catAx>
      <c:valAx>
        <c:axId val="527031600"/>
        <c:scaling>
          <c:orientation val="minMax"/>
        </c:scaling>
        <c:delete val="0"/>
        <c:axPos val="t"/>
        <c:numFmt formatCode="0.0%" sourceLinked="1"/>
        <c:majorTickMark val="out"/>
        <c:minorTickMark val="none"/>
        <c:tickLblPos val="nextTo"/>
        <c:crossAx val="527031208"/>
        <c:crosses val="autoZero"/>
        <c:crossBetween val="between"/>
      </c:valAx>
    </c:plotArea>
    <c:plotVisOnly val="1"/>
    <c:dispBlanksAs val="gap"/>
    <c:showDLblsOverMax val="0"/>
  </c:chart>
  <c:spPr>
    <a:ln>
      <a:noFill/>
    </a:ln>
  </c:spPr>
  <c:txPr>
    <a:bodyPr/>
    <a:lstStyle/>
    <a:p>
      <a:pPr>
        <a:defRPr sz="700"/>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Colon Cancer</a:t>
            </a:r>
          </a:p>
        </c:rich>
      </c:tx>
      <c:layout>
        <c:manualLayout>
          <c:xMode val="edge"/>
          <c:yMode val="edge"/>
          <c:x val="2.3904987983318665E-2"/>
          <c:y val="3.8659793814432991E-2"/>
        </c:manualLayout>
      </c:layout>
      <c:overlay val="0"/>
    </c:title>
    <c:autoTitleDeleted val="0"/>
    <c:plotArea>
      <c:layout>
        <c:manualLayout>
          <c:layoutTarget val="inner"/>
          <c:xMode val="edge"/>
          <c:yMode val="edge"/>
          <c:x val="0.34073848639615761"/>
          <c:y val="0.20312784394413011"/>
          <c:w val="0.59866202599587204"/>
          <c:h val="0.7395298928484455"/>
        </c:manualLayout>
      </c:layout>
      <c:barChart>
        <c:barDir val="bar"/>
        <c:grouping val="clustered"/>
        <c:varyColors val="0"/>
        <c:ser>
          <c:idx val="0"/>
          <c:order val="0"/>
          <c:tx>
            <c:strRef>
              <c:f>'Colon Ca '!$B$4</c:f>
              <c:strCache>
                <c:ptCount val="1"/>
                <c:pt idx="0">
                  <c:v>2.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0-0C19-4C9B-9057-7202368B4485}"/>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1-0C19-4C9B-9057-7202368B4485}"/>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2-0C19-4C9B-9057-7202368B4485}"/>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3-0C19-4C9B-9057-7202368B4485}"/>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4-0C19-4C9B-9057-7202368B4485}"/>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05-0C19-4C9B-9057-7202368B4485}"/>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06-0C19-4C9B-9057-7202368B4485}"/>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07-0C19-4C9B-9057-7202368B4485}"/>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08-0C19-4C9B-9057-7202368B4485}"/>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09-0C19-4C9B-9057-7202368B4485}"/>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Colon Ca '!$A$5:$A$15</c:f>
              <c:strCache>
                <c:ptCount val="11"/>
                <c:pt idx="0">
                  <c:v>Colon Ca (m)</c:v>
                </c:pt>
                <c:pt idx="1">
                  <c:v>Colon Ca (w)</c:v>
                </c:pt>
                <c:pt idx="2">
                  <c:v>Dose Response Inc</c:v>
                </c:pt>
                <c:pt idx="3">
                  <c:v>IHD CFR</c:v>
                </c:pt>
                <c:pt idx="4">
                  <c:v>Dementia</c:v>
                </c:pt>
                <c:pt idx="5">
                  <c:v>Stroke/IHD</c:v>
                </c:pt>
                <c:pt idx="6">
                  <c:v>Dose Response CFR</c:v>
                </c:pt>
                <c:pt idx="7">
                  <c:v>Breast Ca CFR</c:v>
                </c:pt>
                <c:pt idx="8">
                  <c:v>Breast Ca</c:v>
                </c:pt>
                <c:pt idx="9">
                  <c:v>CFR Colon Ca</c:v>
                </c:pt>
                <c:pt idx="10">
                  <c:v>Diabetes</c:v>
                </c:pt>
              </c:strCache>
            </c:strRef>
          </c:cat>
          <c:val>
            <c:numRef>
              <c:f>'Colon Ca '!$B$5:$B$15</c:f>
              <c:numCache>
                <c:formatCode>0.0%</c:formatCode>
                <c:ptCount val="11"/>
                <c:pt idx="0">
                  <c:v>-4.4797893090647398E-2</c:v>
                </c:pt>
                <c:pt idx="1">
                  <c:v>-3.4245082039136197E-2</c:v>
                </c:pt>
                <c:pt idx="2">
                  <c:v>-2.4341106576611701E-2</c:v>
                </c:pt>
                <c:pt idx="3">
                  <c:v>-1.35238445656406E-2</c:v>
                </c:pt>
                <c:pt idx="4">
                  <c:v>-1.4307786013899201E-2</c:v>
                </c:pt>
                <c:pt idx="5">
                  <c:v>-1.5530785825688899E-2</c:v>
                </c:pt>
                <c:pt idx="6">
                  <c:v>-1.9326661321263799E-2</c:v>
                </c:pt>
                <c:pt idx="7">
                  <c:v>-1.7685770642293999E-2</c:v>
                </c:pt>
                <c:pt idx="8">
                  <c:v>-1.8055394444303499E-2</c:v>
                </c:pt>
                <c:pt idx="9">
                  <c:v>-1.81853501797214E-2</c:v>
                </c:pt>
                <c:pt idx="10">
                  <c:v>-1.8207194473600301E-2</c:v>
                </c:pt>
              </c:numCache>
            </c:numRef>
          </c:val>
          <c:extLst xmlns:c16r2="http://schemas.microsoft.com/office/drawing/2015/06/chart">
            <c:ext xmlns:c16="http://schemas.microsoft.com/office/drawing/2014/chart" uri="{C3380CC4-5D6E-409C-BE32-E72D297353CC}">
              <c16:uniqueId val="{0000000A-0C19-4C9B-9057-7202368B4485}"/>
            </c:ext>
          </c:extLst>
        </c:ser>
        <c:ser>
          <c:idx val="1"/>
          <c:order val="1"/>
          <c:tx>
            <c:strRef>
              <c:f>'Colon Ca '!$C$4</c:f>
              <c:strCache>
                <c:ptCount val="1"/>
                <c:pt idx="0">
                  <c:v>97.5th confidence interval</c:v>
                </c:pt>
              </c:strCache>
            </c:strRef>
          </c:tx>
          <c:invertIfNegative val="0"/>
          <c:dLbls>
            <c:dLbl>
              <c:idx val="3"/>
              <c:delete val="1"/>
              <c:extLst xmlns:c16r2="http://schemas.microsoft.com/office/drawing/2015/06/chart">
                <c:ext xmlns:c16="http://schemas.microsoft.com/office/drawing/2014/chart" uri="{C3380CC4-5D6E-409C-BE32-E72D297353CC}">
                  <c16:uniqueId val="{0000000B-0C19-4C9B-9057-7202368B4485}"/>
                </c:ext>
                <c:ext xmlns:c15="http://schemas.microsoft.com/office/drawing/2012/chart" uri="{CE6537A1-D6FC-4f65-9D91-7224C49458BB}"/>
              </c:extLst>
            </c:dLbl>
            <c:dLbl>
              <c:idx val="4"/>
              <c:delete val="1"/>
              <c:extLst xmlns:c16r2="http://schemas.microsoft.com/office/drawing/2015/06/chart">
                <c:ext xmlns:c16="http://schemas.microsoft.com/office/drawing/2014/chart" uri="{C3380CC4-5D6E-409C-BE32-E72D297353CC}">
                  <c16:uniqueId val="{0000000C-0C19-4C9B-9057-7202368B4485}"/>
                </c:ext>
                <c:ext xmlns:c15="http://schemas.microsoft.com/office/drawing/2012/chart" uri="{CE6537A1-D6FC-4f65-9D91-7224C49458BB}"/>
              </c:extLst>
            </c:dLbl>
            <c:dLbl>
              <c:idx val="5"/>
              <c:delete val="1"/>
              <c:extLst xmlns:c16r2="http://schemas.microsoft.com/office/drawing/2015/06/chart">
                <c:ext xmlns:c16="http://schemas.microsoft.com/office/drawing/2014/chart" uri="{C3380CC4-5D6E-409C-BE32-E72D297353CC}">
                  <c16:uniqueId val="{0000000D-0C19-4C9B-9057-7202368B4485}"/>
                </c:ext>
                <c:ext xmlns:c15="http://schemas.microsoft.com/office/drawing/2012/chart" uri="{CE6537A1-D6FC-4f65-9D91-7224C49458BB}"/>
              </c:extLst>
            </c:dLbl>
            <c:dLbl>
              <c:idx val="6"/>
              <c:delete val="1"/>
              <c:extLst xmlns:c16r2="http://schemas.microsoft.com/office/drawing/2015/06/chart">
                <c:ext xmlns:c16="http://schemas.microsoft.com/office/drawing/2014/chart" uri="{C3380CC4-5D6E-409C-BE32-E72D297353CC}">
                  <c16:uniqueId val="{0000000E-0C19-4C9B-9057-7202368B4485}"/>
                </c:ext>
                <c:ext xmlns:c15="http://schemas.microsoft.com/office/drawing/2012/chart" uri="{CE6537A1-D6FC-4f65-9D91-7224C49458BB}"/>
              </c:extLst>
            </c:dLbl>
            <c:dLbl>
              <c:idx val="7"/>
              <c:delete val="1"/>
              <c:extLst xmlns:c16r2="http://schemas.microsoft.com/office/drawing/2015/06/chart">
                <c:ext xmlns:c16="http://schemas.microsoft.com/office/drawing/2014/chart" uri="{C3380CC4-5D6E-409C-BE32-E72D297353CC}">
                  <c16:uniqueId val="{0000000F-0C19-4C9B-9057-7202368B4485}"/>
                </c:ext>
                <c:ext xmlns:c15="http://schemas.microsoft.com/office/drawing/2012/chart" uri="{CE6537A1-D6FC-4f65-9D91-7224C49458BB}"/>
              </c:extLst>
            </c:dLbl>
            <c:dLbl>
              <c:idx val="8"/>
              <c:delete val="1"/>
              <c:extLst xmlns:c16r2="http://schemas.microsoft.com/office/drawing/2015/06/chart">
                <c:ext xmlns:c16="http://schemas.microsoft.com/office/drawing/2014/chart" uri="{C3380CC4-5D6E-409C-BE32-E72D297353CC}">
                  <c16:uniqueId val="{00000010-0C19-4C9B-9057-7202368B4485}"/>
                </c:ext>
                <c:ext xmlns:c15="http://schemas.microsoft.com/office/drawing/2012/chart" uri="{CE6537A1-D6FC-4f65-9D91-7224C49458BB}"/>
              </c:extLst>
            </c:dLbl>
            <c:dLbl>
              <c:idx val="9"/>
              <c:delete val="1"/>
              <c:extLst xmlns:c16r2="http://schemas.microsoft.com/office/drawing/2015/06/chart">
                <c:ext xmlns:c16="http://schemas.microsoft.com/office/drawing/2014/chart" uri="{C3380CC4-5D6E-409C-BE32-E72D297353CC}">
                  <c16:uniqueId val="{00000011-0C19-4C9B-9057-7202368B4485}"/>
                </c:ext>
                <c:ext xmlns:c15="http://schemas.microsoft.com/office/drawing/2012/chart" uri="{CE6537A1-D6FC-4f65-9D91-7224C49458BB}"/>
              </c:extLst>
            </c:dLbl>
            <c:dLbl>
              <c:idx val="10"/>
              <c:delete val="1"/>
              <c:extLst xmlns:c16r2="http://schemas.microsoft.com/office/drawing/2015/06/chart">
                <c:ext xmlns:c16="http://schemas.microsoft.com/office/drawing/2014/chart" uri="{C3380CC4-5D6E-409C-BE32-E72D297353CC}">
                  <c16:uniqueId val="{00000012-0C19-4C9B-9057-7202368B4485}"/>
                </c:ext>
                <c:ext xmlns:c15="http://schemas.microsoft.com/office/drawing/2012/chart" uri="{CE6537A1-D6FC-4f65-9D91-7224C49458BB}"/>
              </c:extLst>
            </c:dLbl>
            <c:dLbl>
              <c:idx val="11"/>
              <c:delete val="1"/>
              <c:extLst xmlns:c16r2="http://schemas.microsoft.com/office/drawing/2015/06/chart">
                <c:ext xmlns:c16="http://schemas.microsoft.com/office/drawing/2014/chart" uri="{C3380CC4-5D6E-409C-BE32-E72D297353CC}">
                  <c16:uniqueId val="{00000013-0C19-4C9B-9057-7202368B4485}"/>
                </c:ext>
                <c:ext xmlns:c15="http://schemas.microsoft.com/office/drawing/2012/chart" uri="{CE6537A1-D6FC-4f65-9D91-7224C49458BB}"/>
              </c:extLst>
            </c:dLbl>
            <c:dLbl>
              <c:idx val="12"/>
              <c:delete val="1"/>
              <c:extLst xmlns:c16r2="http://schemas.microsoft.com/office/drawing/2015/06/chart">
                <c:ext xmlns:c16="http://schemas.microsoft.com/office/drawing/2014/chart" uri="{C3380CC4-5D6E-409C-BE32-E72D297353CC}">
                  <c16:uniqueId val="{00000014-0C19-4C9B-9057-7202368B4485}"/>
                </c:ext>
                <c:ext xmlns:c15="http://schemas.microsoft.com/office/drawing/2012/chart" uri="{CE6537A1-D6FC-4f65-9D91-7224C49458BB}"/>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Colon Ca '!$A$5:$A$15</c:f>
              <c:strCache>
                <c:ptCount val="11"/>
                <c:pt idx="0">
                  <c:v>Colon Ca (m)</c:v>
                </c:pt>
                <c:pt idx="1">
                  <c:v>Colon Ca (w)</c:v>
                </c:pt>
                <c:pt idx="2">
                  <c:v>Dose Response Inc</c:v>
                </c:pt>
                <c:pt idx="3">
                  <c:v>IHD CFR</c:v>
                </c:pt>
                <c:pt idx="4">
                  <c:v>Dementia</c:v>
                </c:pt>
                <c:pt idx="5">
                  <c:v>Stroke/IHD</c:v>
                </c:pt>
                <c:pt idx="6">
                  <c:v>Dose Response CFR</c:v>
                </c:pt>
                <c:pt idx="7">
                  <c:v>Breast Ca CFR</c:v>
                </c:pt>
                <c:pt idx="8">
                  <c:v>Breast Ca</c:v>
                </c:pt>
                <c:pt idx="9">
                  <c:v>CFR Colon Ca</c:v>
                </c:pt>
                <c:pt idx="10">
                  <c:v>Diabetes</c:v>
                </c:pt>
              </c:strCache>
            </c:strRef>
          </c:cat>
          <c:val>
            <c:numRef>
              <c:f>'Colon Ca '!$C$5:$C$15</c:f>
              <c:numCache>
                <c:formatCode>0.0%</c:formatCode>
                <c:ptCount val="11"/>
                <c:pt idx="0">
                  <c:v>2.1864365492143801E-3</c:v>
                </c:pt>
                <c:pt idx="1">
                  <c:v>-4.7494061205021199E-3</c:v>
                </c:pt>
                <c:pt idx="2">
                  <c:v>-8.7403317004666001E-3</c:v>
                </c:pt>
                <c:pt idx="3">
                  <c:v>-2.2178786659236099E-2</c:v>
                </c:pt>
                <c:pt idx="4">
                  <c:v>-2.12694500312125E-2</c:v>
                </c:pt>
                <c:pt idx="5">
                  <c:v>-2.0622590148833601E-2</c:v>
                </c:pt>
                <c:pt idx="6">
                  <c:v>-1.6737106248265399E-2</c:v>
                </c:pt>
                <c:pt idx="7">
                  <c:v>-1.8636658951956198E-2</c:v>
                </c:pt>
                <c:pt idx="8">
                  <c:v>-1.8349381923493599E-2</c:v>
                </c:pt>
                <c:pt idx="9">
                  <c:v>-1.8226320451589E-2</c:v>
                </c:pt>
                <c:pt idx="10">
                  <c:v>-1.8207194473600301E-2</c:v>
                </c:pt>
              </c:numCache>
            </c:numRef>
          </c:val>
          <c:extLst xmlns:c16r2="http://schemas.microsoft.com/office/drawing/2015/06/chart">
            <c:ext xmlns:c16="http://schemas.microsoft.com/office/drawing/2014/chart" uri="{C3380CC4-5D6E-409C-BE32-E72D297353CC}">
              <c16:uniqueId val="{00000015-0C19-4C9B-9057-7202368B4485}"/>
            </c:ext>
          </c:extLst>
        </c:ser>
        <c:dLbls>
          <c:dLblPos val="outEnd"/>
          <c:showLegendKey val="0"/>
          <c:showVal val="1"/>
          <c:showCatName val="0"/>
          <c:showSerName val="0"/>
          <c:showPercent val="0"/>
          <c:showBubbleSize val="0"/>
        </c:dLbls>
        <c:gapWidth val="48"/>
        <c:overlap val="100"/>
        <c:axId val="525197608"/>
        <c:axId val="525198000"/>
      </c:barChart>
      <c:catAx>
        <c:axId val="525197608"/>
        <c:scaling>
          <c:orientation val="maxMin"/>
        </c:scaling>
        <c:delete val="0"/>
        <c:axPos val="l"/>
        <c:numFmt formatCode="General" sourceLinked="1"/>
        <c:majorTickMark val="out"/>
        <c:minorTickMark val="none"/>
        <c:tickLblPos val="low"/>
        <c:crossAx val="525198000"/>
        <c:crossesAt val="-1.8200000000000001E-2"/>
        <c:auto val="1"/>
        <c:lblAlgn val="ctr"/>
        <c:lblOffset val="100"/>
        <c:noMultiLvlLbl val="0"/>
      </c:catAx>
      <c:valAx>
        <c:axId val="525198000"/>
        <c:scaling>
          <c:orientation val="minMax"/>
        </c:scaling>
        <c:delete val="0"/>
        <c:axPos val="t"/>
        <c:numFmt formatCode="0.0%" sourceLinked="1"/>
        <c:majorTickMark val="out"/>
        <c:minorTickMark val="none"/>
        <c:tickLblPos val="nextTo"/>
        <c:crossAx val="525197608"/>
        <c:crosses val="autoZero"/>
        <c:crossBetween val="between"/>
      </c:valAx>
    </c:plotArea>
    <c:plotVisOnly val="1"/>
    <c:dispBlanksAs val="gap"/>
    <c:showDLblsOverMax val="0"/>
  </c:chart>
  <c:spPr>
    <a:ln>
      <a:noFill/>
    </a:ln>
  </c:spPr>
  <c:txPr>
    <a:bodyPr/>
    <a:lstStyle/>
    <a:p>
      <a:pPr>
        <a:defRPr sz="7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028</Words>
  <Characters>58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dc:creator>
  <cp:lastModifiedBy>Oliver Mytton</cp:lastModifiedBy>
  <cp:revision>4</cp:revision>
  <dcterms:created xsi:type="dcterms:W3CDTF">2017-01-25T18:14:00Z</dcterms:created>
  <dcterms:modified xsi:type="dcterms:W3CDTF">2017-01-26T13:50:00Z</dcterms:modified>
</cp:coreProperties>
</file>